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2BCB7" w14:textId="77777777" w:rsidR="00E14C24" w:rsidRDefault="00E14C24" w:rsidP="00E8500E">
      <w:pPr>
        <w:jc w:val="both"/>
        <w:rPr>
          <w:rFonts w:ascii="Arial" w:hAnsi="Arial" w:cs="Arial"/>
          <w:sz w:val="22"/>
          <w:szCs w:val="22"/>
        </w:rPr>
      </w:pPr>
    </w:p>
    <w:p w14:paraId="7EBC1A25" w14:textId="77777777" w:rsidR="005F41E5" w:rsidRPr="005F41E5" w:rsidRDefault="00C977E1" w:rsidP="003A37A1">
      <w:pPr>
        <w:spacing w:after="160" w:line="278" w:lineRule="auto"/>
        <w:rPr>
          <w:b/>
          <w:bCs/>
        </w:rPr>
      </w:pPr>
      <w:r w:rsidRPr="005F41E5">
        <w:rPr>
          <w:b/>
          <w:bCs/>
        </w:rPr>
        <w:t>Description of Additional Supplementary Files</w:t>
      </w:r>
    </w:p>
    <w:p w14:paraId="32E01798" w14:textId="2AA107FC" w:rsidR="004215CD" w:rsidRDefault="00C977E1" w:rsidP="003A37A1">
      <w:pPr>
        <w:spacing w:after="160" w:line="278" w:lineRule="auto"/>
        <w:rPr>
          <w:rFonts w:ascii="Arial" w:hAnsi="Arial" w:cs="Arial"/>
          <w:sz w:val="22"/>
          <w:szCs w:val="22"/>
          <w:lang w:val="en-US"/>
        </w:rPr>
      </w:pPr>
      <w:r>
        <w:br/>
      </w:r>
      <w:r>
        <w:rPr>
          <w:rFonts w:ascii="Arial" w:hAnsi="Arial" w:cs="Arial"/>
          <w:sz w:val="22"/>
          <w:szCs w:val="22"/>
        </w:rPr>
        <w:t xml:space="preserve">Supplementary Data 1: </w:t>
      </w:r>
      <w:r w:rsidR="003A37A1">
        <w:rPr>
          <w:rFonts w:ascii="Arial" w:hAnsi="Arial" w:cs="Arial"/>
          <w:sz w:val="22"/>
          <w:szCs w:val="22"/>
        </w:rPr>
        <w:t xml:space="preserve">Raw data of </w:t>
      </w:r>
      <w:r w:rsidR="003A37A1" w:rsidRPr="003A37A1">
        <w:rPr>
          <w:rFonts w:ascii="Arial" w:hAnsi="Arial" w:cs="Arial" w:hint="eastAsia"/>
          <w:sz w:val="22"/>
          <w:szCs w:val="22"/>
          <w:lang w:val="en-US"/>
        </w:rPr>
        <w:t xml:space="preserve">performance evaluation values used in Figure 3(a) and (b), as well as the two-dimensional t-SNE embedding vectors of the </w:t>
      </w:r>
      <w:proofErr w:type="spellStart"/>
      <w:r w:rsidR="003A37A1" w:rsidRPr="003A37A1">
        <w:rPr>
          <w:rFonts w:ascii="Arial" w:hAnsi="Arial" w:cs="Arial" w:hint="eastAsia"/>
          <w:sz w:val="22"/>
          <w:szCs w:val="22"/>
          <w:lang w:val="en-US"/>
        </w:rPr>
        <w:t>CrystalNN</w:t>
      </w:r>
      <w:proofErr w:type="spellEnd"/>
      <w:r w:rsidR="003A37A1" w:rsidRPr="003A37A1">
        <w:rPr>
          <w:rFonts w:ascii="Arial" w:hAnsi="Arial" w:cs="Arial" w:hint="eastAsia"/>
          <w:sz w:val="22"/>
          <w:szCs w:val="22"/>
          <w:lang w:val="en-US"/>
        </w:rPr>
        <w:t xml:space="preserve"> fingerprint for </w:t>
      </w:r>
      <w:proofErr w:type="spellStart"/>
      <w:r w:rsidR="003A37A1" w:rsidRPr="003A37A1">
        <w:rPr>
          <w:rFonts w:ascii="Arial" w:hAnsi="Arial" w:cs="Arial" w:hint="eastAsia"/>
          <w:sz w:val="22"/>
          <w:szCs w:val="22"/>
          <w:lang w:val="en-US"/>
        </w:rPr>
        <w:t>TiO</w:t>
      </w:r>
      <w:proofErr w:type="spellEnd"/>
      <w:r w:rsidR="003A37A1" w:rsidRPr="003A37A1">
        <w:rPr>
          <w:rFonts w:ascii="Arial" w:hAnsi="Arial" w:cs="Arial" w:hint="eastAsia"/>
          <w:sz w:val="22"/>
          <w:szCs w:val="22"/>
          <w:lang w:val="en-US"/>
        </w:rPr>
        <w:t>₂</w:t>
      </w:r>
      <w:r w:rsidR="003A37A1" w:rsidRPr="003A37A1">
        <w:rPr>
          <w:rFonts w:ascii="Arial" w:hAnsi="Arial" w:cs="Arial" w:hint="eastAsia"/>
          <w:sz w:val="22"/>
          <w:szCs w:val="22"/>
          <w:lang w:val="en-US"/>
        </w:rPr>
        <w:t xml:space="preserve"> presented in Figure 4(d).</w:t>
      </w:r>
    </w:p>
    <w:p w14:paraId="5F198BA3" w14:textId="77777777" w:rsidR="003A37A1" w:rsidRPr="00F76E98" w:rsidRDefault="003A37A1" w:rsidP="00C977E1">
      <w:pPr>
        <w:spacing w:after="160" w:line="278" w:lineRule="auto"/>
        <w:rPr>
          <w:rFonts w:ascii="Arial" w:hAnsi="Arial" w:cs="Arial" w:hint="eastAsia"/>
          <w:b/>
          <w:bCs/>
          <w:sz w:val="22"/>
          <w:szCs w:val="22"/>
          <w:u w:val="single"/>
          <w:lang w:val="en-US"/>
        </w:rPr>
      </w:pPr>
    </w:p>
    <w:p w14:paraId="6733780B" w14:textId="2E278441" w:rsidR="00D12521" w:rsidRPr="004212CD" w:rsidRDefault="00D12521" w:rsidP="7D84295F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sectPr w:rsidR="00D12521" w:rsidRPr="004212CD" w:rsidSect="008079A4">
      <w:footerReference w:type="even" r:id="rId7"/>
      <w:footerReference w:type="default" r:id="rId8"/>
      <w:pgSz w:w="11906" w:h="16838"/>
      <w:pgMar w:top="907" w:right="907" w:bottom="907" w:left="90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E273E" w14:textId="77777777" w:rsidR="00EA2847" w:rsidRDefault="00EA2847" w:rsidP="001A0332">
      <w:r>
        <w:separator/>
      </w:r>
    </w:p>
  </w:endnote>
  <w:endnote w:type="continuationSeparator" w:id="0">
    <w:p w14:paraId="633ED0D6" w14:textId="77777777" w:rsidR="00EA2847" w:rsidRDefault="00EA2847" w:rsidP="001A0332">
      <w:r>
        <w:continuationSeparator/>
      </w:r>
    </w:p>
  </w:endnote>
  <w:endnote w:type="continuationNotice" w:id="1">
    <w:p w14:paraId="24375246" w14:textId="77777777" w:rsidR="00EA2847" w:rsidRDefault="00EA28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915150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02C61" w14:textId="7E12A5E5" w:rsidR="001A0332" w:rsidRDefault="001A0332" w:rsidP="007A2B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57C226" w14:textId="77777777" w:rsidR="001A0332" w:rsidRDefault="001A0332" w:rsidP="001A03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94450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E31863" w14:textId="48F668D4" w:rsidR="001A0332" w:rsidRDefault="001A0332" w:rsidP="007A2B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111F1A" w14:textId="77777777" w:rsidR="001A0332" w:rsidRDefault="001A0332" w:rsidP="001A03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E0FD4" w14:textId="77777777" w:rsidR="00EA2847" w:rsidRDefault="00EA2847" w:rsidP="001A0332">
      <w:r>
        <w:separator/>
      </w:r>
    </w:p>
  </w:footnote>
  <w:footnote w:type="continuationSeparator" w:id="0">
    <w:p w14:paraId="4BE0EA35" w14:textId="77777777" w:rsidR="00EA2847" w:rsidRDefault="00EA2847" w:rsidP="001A0332">
      <w:r>
        <w:continuationSeparator/>
      </w:r>
    </w:p>
  </w:footnote>
  <w:footnote w:type="continuationNotice" w:id="1">
    <w:p w14:paraId="406FC87E" w14:textId="77777777" w:rsidR="00EA2847" w:rsidRDefault="00EA284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4613C"/>
    <w:multiLevelType w:val="hybridMultilevel"/>
    <w:tmpl w:val="FECEBC66"/>
    <w:lvl w:ilvl="0" w:tplc="80A6CD20">
      <w:start w:val="1"/>
      <w:numFmt w:val="decimal"/>
      <w:lvlText w:val="%1."/>
      <w:lvlJc w:val="left"/>
      <w:pPr>
        <w:ind w:left="3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90" w:hanging="360"/>
      </w:pPr>
    </w:lvl>
    <w:lvl w:ilvl="2" w:tplc="0809001B" w:tentative="1">
      <w:start w:val="1"/>
      <w:numFmt w:val="lowerRoman"/>
      <w:lvlText w:val="%3."/>
      <w:lvlJc w:val="right"/>
      <w:pPr>
        <w:ind w:left="1810" w:hanging="180"/>
      </w:pPr>
    </w:lvl>
    <w:lvl w:ilvl="3" w:tplc="0809000F" w:tentative="1">
      <w:start w:val="1"/>
      <w:numFmt w:val="decimal"/>
      <w:lvlText w:val="%4."/>
      <w:lvlJc w:val="left"/>
      <w:pPr>
        <w:ind w:left="2530" w:hanging="360"/>
      </w:pPr>
    </w:lvl>
    <w:lvl w:ilvl="4" w:tplc="08090019" w:tentative="1">
      <w:start w:val="1"/>
      <w:numFmt w:val="lowerLetter"/>
      <w:lvlText w:val="%5."/>
      <w:lvlJc w:val="left"/>
      <w:pPr>
        <w:ind w:left="3250" w:hanging="360"/>
      </w:pPr>
    </w:lvl>
    <w:lvl w:ilvl="5" w:tplc="0809001B" w:tentative="1">
      <w:start w:val="1"/>
      <w:numFmt w:val="lowerRoman"/>
      <w:lvlText w:val="%6."/>
      <w:lvlJc w:val="right"/>
      <w:pPr>
        <w:ind w:left="3970" w:hanging="180"/>
      </w:pPr>
    </w:lvl>
    <w:lvl w:ilvl="6" w:tplc="0809000F" w:tentative="1">
      <w:start w:val="1"/>
      <w:numFmt w:val="decimal"/>
      <w:lvlText w:val="%7."/>
      <w:lvlJc w:val="left"/>
      <w:pPr>
        <w:ind w:left="4690" w:hanging="360"/>
      </w:pPr>
    </w:lvl>
    <w:lvl w:ilvl="7" w:tplc="08090019" w:tentative="1">
      <w:start w:val="1"/>
      <w:numFmt w:val="lowerLetter"/>
      <w:lvlText w:val="%8."/>
      <w:lvlJc w:val="left"/>
      <w:pPr>
        <w:ind w:left="5410" w:hanging="360"/>
      </w:pPr>
    </w:lvl>
    <w:lvl w:ilvl="8" w:tplc="0809001B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1" w15:restartNumberingAfterBreak="0">
    <w:nsid w:val="104B4719"/>
    <w:multiLevelType w:val="hybridMultilevel"/>
    <w:tmpl w:val="49EEACDE"/>
    <w:lvl w:ilvl="0" w:tplc="3DE00B9A">
      <w:start w:val="1"/>
      <w:numFmt w:val="decimal"/>
      <w:lvlText w:val="%1."/>
      <w:lvlJc w:val="left"/>
      <w:pPr>
        <w:ind w:left="199"/>
      </w:pPr>
      <w:rPr>
        <w:rFonts w:ascii="Arial" w:eastAsiaTheme="minorEastAsia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AAE1F2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618AAB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55E597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46548FC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0E64C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42E3B2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2568AB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584748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15D40DC"/>
    <w:multiLevelType w:val="hybridMultilevel"/>
    <w:tmpl w:val="39BC6948"/>
    <w:lvl w:ilvl="0" w:tplc="5BFA16F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118E6"/>
    <w:multiLevelType w:val="hybridMultilevel"/>
    <w:tmpl w:val="DE76F6DC"/>
    <w:lvl w:ilvl="0" w:tplc="F5C8A1F6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CD45DB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72AB1A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168DF9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B3E941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7C9E47C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588E76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E9EA84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7F382AE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0472CC4"/>
    <w:multiLevelType w:val="hybridMultilevel"/>
    <w:tmpl w:val="294CD15A"/>
    <w:lvl w:ilvl="0" w:tplc="7544291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5347ED"/>
    <w:multiLevelType w:val="hybridMultilevel"/>
    <w:tmpl w:val="1CEAC11A"/>
    <w:lvl w:ilvl="0" w:tplc="586A6EC6">
      <w:start w:val="1"/>
      <w:numFmt w:val="decimal"/>
      <w:lvlText w:val="%1."/>
      <w:lvlJc w:val="left"/>
      <w:pPr>
        <w:ind w:left="3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90" w:hanging="360"/>
      </w:pPr>
    </w:lvl>
    <w:lvl w:ilvl="2" w:tplc="0809001B" w:tentative="1">
      <w:start w:val="1"/>
      <w:numFmt w:val="lowerRoman"/>
      <w:lvlText w:val="%3."/>
      <w:lvlJc w:val="right"/>
      <w:pPr>
        <w:ind w:left="1810" w:hanging="180"/>
      </w:pPr>
    </w:lvl>
    <w:lvl w:ilvl="3" w:tplc="0809000F" w:tentative="1">
      <w:start w:val="1"/>
      <w:numFmt w:val="decimal"/>
      <w:lvlText w:val="%4."/>
      <w:lvlJc w:val="left"/>
      <w:pPr>
        <w:ind w:left="2530" w:hanging="360"/>
      </w:pPr>
    </w:lvl>
    <w:lvl w:ilvl="4" w:tplc="08090019" w:tentative="1">
      <w:start w:val="1"/>
      <w:numFmt w:val="lowerLetter"/>
      <w:lvlText w:val="%5."/>
      <w:lvlJc w:val="left"/>
      <w:pPr>
        <w:ind w:left="3250" w:hanging="360"/>
      </w:pPr>
    </w:lvl>
    <w:lvl w:ilvl="5" w:tplc="0809001B" w:tentative="1">
      <w:start w:val="1"/>
      <w:numFmt w:val="lowerRoman"/>
      <w:lvlText w:val="%6."/>
      <w:lvlJc w:val="right"/>
      <w:pPr>
        <w:ind w:left="3970" w:hanging="180"/>
      </w:pPr>
    </w:lvl>
    <w:lvl w:ilvl="6" w:tplc="0809000F" w:tentative="1">
      <w:start w:val="1"/>
      <w:numFmt w:val="decimal"/>
      <w:lvlText w:val="%7."/>
      <w:lvlJc w:val="left"/>
      <w:pPr>
        <w:ind w:left="4690" w:hanging="360"/>
      </w:pPr>
    </w:lvl>
    <w:lvl w:ilvl="7" w:tplc="08090019" w:tentative="1">
      <w:start w:val="1"/>
      <w:numFmt w:val="lowerLetter"/>
      <w:lvlText w:val="%8."/>
      <w:lvlJc w:val="left"/>
      <w:pPr>
        <w:ind w:left="5410" w:hanging="360"/>
      </w:pPr>
    </w:lvl>
    <w:lvl w:ilvl="8" w:tplc="0809001B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6" w15:restartNumberingAfterBreak="0">
    <w:nsid w:val="4EC81AD7"/>
    <w:multiLevelType w:val="hybridMultilevel"/>
    <w:tmpl w:val="BC82437C"/>
    <w:lvl w:ilvl="0" w:tplc="7994A25E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D8C300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CCE97D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060609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E2EDA7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0ACA33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70A43F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A266DC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7B8340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5665324C"/>
    <w:multiLevelType w:val="hybridMultilevel"/>
    <w:tmpl w:val="FECEBC66"/>
    <w:lvl w:ilvl="0" w:tplc="FFFFFFFF">
      <w:start w:val="1"/>
      <w:numFmt w:val="decimal"/>
      <w:lvlText w:val="%1."/>
      <w:lvlJc w:val="left"/>
      <w:pPr>
        <w:ind w:left="3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90" w:hanging="360"/>
      </w:pPr>
    </w:lvl>
    <w:lvl w:ilvl="2" w:tplc="FFFFFFFF" w:tentative="1">
      <w:start w:val="1"/>
      <w:numFmt w:val="lowerRoman"/>
      <w:lvlText w:val="%3."/>
      <w:lvlJc w:val="right"/>
      <w:pPr>
        <w:ind w:left="1810" w:hanging="180"/>
      </w:pPr>
    </w:lvl>
    <w:lvl w:ilvl="3" w:tplc="FFFFFFFF" w:tentative="1">
      <w:start w:val="1"/>
      <w:numFmt w:val="decimal"/>
      <w:lvlText w:val="%4."/>
      <w:lvlJc w:val="left"/>
      <w:pPr>
        <w:ind w:left="2530" w:hanging="360"/>
      </w:pPr>
    </w:lvl>
    <w:lvl w:ilvl="4" w:tplc="FFFFFFFF" w:tentative="1">
      <w:start w:val="1"/>
      <w:numFmt w:val="lowerLetter"/>
      <w:lvlText w:val="%5."/>
      <w:lvlJc w:val="left"/>
      <w:pPr>
        <w:ind w:left="3250" w:hanging="360"/>
      </w:pPr>
    </w:lvl>
    <w:lvl w:ilvl="5" w:tplc="FFFFFFFF" w:tentative="1">
      <w:start w:val="1"/>
      <w:numFmt w:val="lowerRoman"/>
      <w:lvlText w:val="%6."/>
      <w:lvlJc w:val="right"/>
      <w:pPr>
        <w:ind w:left="3970" w:hanging="180"/>
      </w:pPr>
    </w:lvl>
    <w:lvl w:ilvl="6" w:tplc="FFFFFFFF" w:tentative="1">
      <w:start w:val="1"/>
      <w:numFmt w:val="decimal"/>
      <w:lvlText w:val="%7."/>
      <w:lvlJc w:val="left"/>
      <w:pPr>
        <w:ind w:left="4690" w:hanging="360"/>
      </w:pPr>
    </w:lvl>
    <w:lvl w:ilvl="7" w:tplc="FFFFFFFF" w:tentative="1">
      <w:start w:val="1"/>
      <w:numFmt w:val="lowerLetter"/>
      <w:lvlText w:val="%8."/>
      <w:lvlJc w:val="left"/>
      <w:pPr>
        <w:ind w:left="5410" w:hanging="360"/>
      </w:pPr>
    </w:lvl>
    <w:lvl w:ilvl="8" w:tplc="FFFFFFFF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8" w15:restartNumberingAfterBreak="0">
    <w:nsid w:val="603C273D"/>
    <w:multiLevelType w:val="hybridMultilevel"/>
    <w:tmpl w:val="FECEBC66"/>
    <w:lvl w:ilvl="0" w:tplc="FFFFFFFF">
      <w:start w:val="1"/>
      <w:numFmt w:val="decimal"/>
      <w:lvlText w:val="%1."/>
      <w:lvlJc w:val="left"/>
      <w:pPr>
        <w:ind w:left="3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90" w:hanging="360"/>
      </w:pPr>
    </w:lvl>
    <w:lvl w:ilvl="2" w:tplc="FFFFFFFF" w:tentative="1">
      <w:start w:val="1"/>
      <w:numFmt w:val="lowerRoman"/>
      <w:lvlText w:val="%3."/>
      <w:lvlJc w:val="right"/>
      <w:pPr>
        <w:ind w:left="1810" w:hanging="180"/>
      </w:pPr>
    </w:lvl>
    <w:lvl w:ilvl="3" w:tplc="FFFFFFFF" w:tentative="1">
      <w:start w:val="1"/>
      <w:numFmt w:val="decimal"/>
      <w:lvlText w:val="%4."/>
      <w:lvlJc w:val="left"/>
      <w:pPr>
        <w:ind w:left="2530" w:hanging="360"/>
      </w:pPr>
    </w:lvl>
    <w:lvl w:ilvl="4" w:tplc="FFFFFFFF" w:tentative="1">
      <w:start w:val="1"/>
      <w:numFmt w:val="lowerLetter"/>
      <w:lvlText w:val="%5."/>
      <w:lvlJc w:val="left"/>
      <w:pPr>
        <w:ind w:left="3250" w:hanging="360"/>
      </w:pPr>
    </w:lvl>
    <w:lvl w:ilvl="5" w:tplc="FFFFFFFF" w:tentative="1">
      <w:start w:val="1"/>
      <w:numFmt w:val="lowerRoman"/>
      <w:lvlText w:val="%6."/>
      <w:lvlJc w:val="right"/>
      <w:pPr>
        <w:ind w:left="3970" w:hanging="180"/>
      </w:pPr>
    </w:lvl>
    <w:lvl w:ilvl="6" w:tplc="FFFFFFFF" w:tentative="1">
      <w:start w:val="1"/>
      <w:numFmt w:val="decimal"/>
      <w:lvlText w:val="%7."/>
      <w:lvlJc w:val="left"/>
      <w:pPr>
        <w:ind w:left="4690" w:hanging="360"/>
      </w:pPr>
    </w:lvl>
    <w:lvl w:ilvl="7" w:tplc="FFFFFFFF" w:tentative="1">
      <w:start w:val="1"/>
      <w:numFmt w:val="lowerLetter"/>
      <w:lvlText w:val="%8."/>
      <w:lvlJc w:val="left"/>
      <w:pPr>
        <w:ind w:left="5410" w:hanging="360"/>
      </w:pPr>
    </w:lvl>
    <w:lvl w:ilvl="8" w:tplc="FFFFFFFF" w:tentative="1">
      <w:start w:val="1"/>
      <w:numFmt w:val="lowerRoman"/>
      <w:lvlText w:val="%9."/>
      <w:lvlJc w:val="right"/>
      <w:pPr>
        <w:ind w:left="6130" w:hanging="180"/>
      </w:pPr>
    </w:lvl>
  </w:abstractNum>
  <w:abstractNum w:abstractNumId="9" w15:restartNumberingAfterBreak="0">
    <w:nsid w:val="69BE6B93"/>
    <w:multiLevelType w:val="hybridMultilevel"/>
    <w:tmpl w:val="7EFCF1D4"/>
    <w:lvl w:ilvl="0" w:tplc="586A6EC6">
      <w:start w:val="1"/>
      <w:numFmt w:val="decimal"/>
      <w:lvlText w:val="%1."/>
      <w:lvlJc w:val="left"/>
      <w:pPr>
        <w:ind w:left="3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5" w:hanging="360"/>
      </w:pPr>
    </w:lvl>
    <w:lvl w:ilvl="2" w:tplc="0809001B" w:tentative="1">
      <w:start w:val="1"/>
      <w:numFmt w:val="lowerRoman"/>
      <w:lvlText w:val="%3."/>
      <w:lvlJc w:val="right"/>
      <w:pPr>
        <w:ind w:left="2155" w:hanging="180"/>
      </w:pPr>
    </w:lvl>
    <w:lvl w:ilvl="3" w:tplc="0809000F" w:tentative="1">
      <w:start w:val="1"/>
      <w:numFmt w:val="decimal"/>
      <w:lvlText w:val="%4."/>
      <w:lvlJc w:val="left"/>
      <w:pPr>
        <w:ind w:left="2875" w:hanging="360"/>
      </w:pPr>
    </w:lvl>
    <w:lvl w:ilvl="4" w:tplc="08090019" w:tentative="1">
      <w:start w:val="1"/>
      <w:numFmt w:val="lowerLetter"/>
      <w:lvlText w:val="%5."/>
      <w:lvlJc w:val="left"/>
      <w:pPr>
        <w:ind w:left="3595" w:hanging="360"/>
      </w:pPr>
    </w:lvl>
    <w:lvl w:ilvl="5" w:tplc="0809001B" w:tentative="1">
      <w:start w:val="1"/>
      <w:numFmt w:val="lowerRoman"/>
      <w:lvlText w:val="%6."/>
      <w:lvlJc w:val="right"/>
      <w:pPr>
        <w:ind w:left="4315" w:hanging="180"/>
      </w:pPr>
    </w:lvl>
    <w:lvl w:ilvl="6" w:tplc="0809000F" w:tentative="1">
      <w:start w:val="1"/>
      <w:numFmt w:val="decimal"/>
      <w:lvlText w:val="%7."/>
      <w:lvlJc w:val="left"/>
      <w:pPr>
        <w:ind w:left="5035" w:hanging="360"/>
      </w:pPr>
    </w:lvl>
    <w:lvl w:ilvl="7" w:tplc="08090019" w:tentative="1">
      <w:start w:val="1"/>
      <w:numFmt w:val="lowerLetter"/>
      <w:lvlText w:val="%8."/>
      <w:lvlJc w:val="left"/>
      <w:pPr>
        <w:ind w:left="5755" w:hanging="360"/>
      </w:pPr>
    </w:lvl>
    <w:lvl w:ilvl="8" w:tplc="08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10" w15:restartNumberingAfterBreak="0">
    <w:nsid w:val="6E5173CC"/>
    <w:multiLevelType w:val="hybridMultilevel"/>
    <w:tmpl w:val="A6825496"/>
    <w:lvl w:ilvl="0" w:tplc="D55EF304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5" w:hanging="360"/>
      </w:pPr>
    </w:lvl>
    <w:lvl w:ilvl="2" w:tplc="0809001B" w:tentative="1">
      <w:start w:val="1"/>
      <w:numFmt w:val="lowerRoman"/>
      <w:lvlText w:val="%3."/>
      <w:lvlJc w:val="right"/>
      <w:pPr>
        <w:ind w:left="1795" w:hanging="180"/>
      </w:pPr>
    </w:lvl>
    <w:lvl w:ilvl="3" w:tplc="0809000F" w:tentative="1">
      <w:start w:val="1"/>
      <w:numFmt w:val="decimal"/>
      <w:lvlText w:val="%4."/>
      <w:lvlJc w:val="left"/>
      <w:pPr>
        <w:ind w:left="2515" w:hanging="360"/>
      </w:pPr>
    </w:lvl>
    <w:lvl w:ilvl="4" w:tplc="08090019" w:tentative="1">
      <w:start w:val="1"/>
      <w:numFmt w:val="lowerLetter"/>
      <w:lvlText w:val="%5."/>
      <w:lvlJc w:val="left"/>
      <w:pPr>
        <w:ind w:left="3235" w:hanging="360"/>
      </w:pPr>
    </w:lvl>
    <w:lvl w:ilvl="5" w:tplc="0809001B" w:tentative="1">
      <w:start w:val="1"/>
      <w:numFmt w:val="lowerRoman"/>
      <w:lvlText w:val="%6."/>
      <w:lvlJc w:val="right"/>
      <w:pPr>
        <w:ind w:left="3955" w:hanging="180"/>
      </w:pPr>
    </w:lvl>
    <w:lvl w:ilvl="6" w:tplc="0809000F" w:tentative="1">
      <w:start w:val="1"/>
      <w:numFmt w:val="decimal"/>
      <w:lvlText w:val="%7."/>
      <w:lvlJc w:val="left"/>
      <w:pPr>
        <w:ind w:left="4675" w:hanging="360"/>
      </w:pPr>
    </w:lvl>
    <w:lvl w:ilvl="7" w:tplc="08090019" w:tentative="1">
      <w:start w:val="1"/>
      <w:numFmt w:val="lowerLetter"/>
      <w:lvlText w:val="%8."/>
      <w:lvlJc w:val="left"/>
      <w:pPr>
        <w:ind w:left="5395" w:hanging="360"/>
      </w:pPr>
    </w:lvl>
    <w:lvl w:ilvl="8" w:tplc="0809001B" w:tentative="1">
      <w:start w:val="1"/>
      <w:numFmt w:val="lowerRoman"/>
      <w:lvlText w:val="%9."/>
      <w:lvlJc w:val="right"/>
      <w:pPr>
        <w:ind w:left="6115" w:hanging="180"/>
      </w:pPr>
    </w:lvl>
  </w:abstractNum>
  <w:num w:numId="1" w16cid:durableId="1089694908">
    <w:abstractNumId w:val="1"/>
  </w:num>
  <w:num w:numId="2" w16cid:durableId="1371804390">
    <w:abstractNumId w:val="7"/>
  </w:num>
  <w:num w:numId="3" w16cid:durableId="1807746406">
    <w:abstractNumId w:val="6"/>
  </w:num>
  <w:num w:numId="4" w16cid:durableId="1854026741">
    <w:abstractNumId w:val="10"/>
  </w:num>
  <w:num w:numId="5" w16cid:durableId="1893692825">
    <w:abstractNumId w:val="0"/>
  </w:num>
  <w:num w:numId="6" w16cid:durableId="2002541678">
    <w:abstractNumId w:val="5"/>
  </w:num>
  <w:num w:numId="7" w16cid:durableId="2094354426">
    <w:abstractNumId w:val="8"/>
  </w:num>
  <w:num w:numId="8" w16cid:durableId="742876359">
    <w:abstractNumId w:val="3"/>
  </w:num>
  <w:num w:numId="9" w16cid:durableId="995719912">
    <w:abstractNumId w:val="9"/>
  </w:num>
  <w:num w:numId="10" w16cid:durableId="1057122875">
    <w:abstractNumId w:val="2"/>
  </w:num>
  <w:num w:numId="11" w16cid:durableId="7937872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19"/>
    <w:rsid w:val="000021C4"/>
    <w:rsid w:val="0000248D"/>
    <w:rsid w:val="00002958"/>
    <w:rsid w:val="00002B4C"/>
    <w:rsid w:val="00004E62"/>
    <w:rsid w:val="000108B6"/>
    <w:rsid w:val="0001097F"/>
    <w:rsid w:val="0001314D"/>
    <w:rsid w:val="00016137"/>
    <w:rsid w:val="00016CD1"/>
    <w:rsid w:val="0002014B"/>
    <w:rsid w:val="00020F43"/>
    <w:rsid w:val="00021222"/>
    <w:rsid w:val="00021F9A"/>
    <w:rsid w:val="000224C8"/>
    <w:rsid w:val="00022C7D"/>
    <w:rsid w:val="0002496E"/>
    <w:rsid w:val="00027161"/>
    <w:rsid w:val="00030418"/>
    <w:rsid w:val="00030906"/>
    <w:rsid w:val="00031009"/>
    <w:rsid w:val="0003170C"/>
    <w:rsid w:val="00036606"/>
    <w:rsid w:val="00037F26"/>
    <w:rsid w:val="00037F8C"/>
    <w:rsid w:val="00040B75"/>
    <w:rsid w:val="00042CDF"/>
    <w:rsid w:val="000442CB"/>
    <w:rsid w:val="0004496F"/>
    <w:rsid w:val="000450A2"/>
    <w:rsid w:val="00047623"/>
    <w:rsid w:val="000503C9"/>
    <w:rsid w:val="00050C57"/>
    <w:rsid w:val="00050D65"/>
    <w:rsid w:val="00054809"/>
    <w:rsid w:val="00055D6C"/>
    <w:rsid w:val="00056993"/>
    <w:rsid w:val="000571AD"/>
    <w:rsid w:val="00057500"/>
    <w:rsid w:val="00060447"/>
    <w:rsid w:val="000623F8"/>
    <w:rsid w:val="00062D70"/>
    <w:rsid w:val="00063810"/>
    <w:rsid w:val="00063BF4"/>
    <w:rsid w:val="00064269"/>
    <w:rsid w:val="0006585D"/>
    <w:rsid w:val="0006590E"/>
    <w:rsid w:val="00065927"/>
    <w:rsid w:val="00066429"/>
    <w:rsid w:val="00066501"/>
    <w:rsid w:val="00070FE9"/>
    <w:rsid w:val="00071FD8"/>
    <w:rsid w:val="000720F3"/>
    <w:rsid w:val="0008055A"/>
    <w:rsid w:val="00080897"/>
    <w:rsid w:val="00080E18"/>
    <w:rsid w:val="000813FD"/>
    <w:rsid w:val="0008210B"/>
    <w:rsid w:val="000842DB"/>
    <w:rsid w:val="00084A26"/>
    <w:rsid w:val="000859D4"/>
    <w:rsid w:val="000864AA"/>
    <w:rsid w:val="00090F9A"/>
    <w:rsid w:val="00094B75"/>
    <w:rsid w:val="00096256"/>
    <w:rsid w:val="000A125D"/>
    <w:rsid w:val="000A1389"/>
    <w:rsid w:val="000A15CE"/>
    <w:rsid w:val="000A2148"/>
    <w:rsid w:val="000A2770"/>
    <w:rsid w:val="000A451F"/>
    <w:rsid w:val="000A5333"/>
    <w:rsid w:val="000A5BD7"/>
    <w:rsid w:val="000A72E7"/>
    <w:rsid w:val="000A767F"/>
    <w:rsid w:val="000B0B13"/>
    <w:rsid w:val="000B28FB"/>
    <w:rsid w:val="000B2A7B"/>
    <w:rsid w:val="000B5108"/>
    <w:rsid w:val="000C01CB"/>
    <w:rsid w:val="000C0B2B"/>
    <w:rsid w:val="000C14BC"/>
    <w:rsid w:val="000C1A0F"/>
    <w:rsid w:val="000C2AC7"/>
    <w:rsid w:val="000C2E13"/>
    <w:rsid w:val="000C2FF4"/>
    <w:rsid w:val="000C3258"/>
    <w:rsid w:val="000C59B8"/>
    <w:rsid w:val="000C59DE"/>
    <w:rsid w:val="000C6ADC"/>
    <w:rsid w:val="000C6FDB"/>
    <w:rsid w:val="000C75C8"/>
    <w:rsid w:val="000C7AB3"/>
    <w:rsid w:val="000D037A"/>
    <w:rsid w:val="000D2196"/>
    <w:rsid w:val="000D4A46"/>
    <w:rsid w:val="000D51FA"/>
    <w:rsid w:val="000D6654"/>
    <w:rsid w:val="000E184F"/>
    <w:rsid w:val="000E1FC5"/>
    <w:rsid w:val="000E2766"/>
    <w:rsid w:val="000E43FA"/>
    <w:rsid w:val="000E515E"/>
    <w:rsid w:val="000E58D3"/>
    <w:rsid w:val="000E74A9"/>
    <w:rsid w:val="000F1B37"/>
    <w:rsid w:val="000F28FF"/>
    <w:rsid w:val="000F2AAC"/>
    <w:rsid w:val="000F371A"/>
    <w:rsid w:val="000F3E0C"/>
    <w:rsid w:val="000F3FE6"/>
    <w:rsid w:val="000F4A86"/>
    <w:rsid w:val="000F6E9A"/>
    <w:rsid w:val="000F7EA7"/>
    <w:rsid w:val="00100DCB"/>
    <w:rsid w:val="001020CA"/>
    <w:rsid w:val="001021F6"/>
    <w:rsid w:val="00103D96"/>
    <w:rsid w:val="00104F88"/>
    <w:rsid w:val="00105868"/>
    <w:rsid w:val="00110A71"/>
    <w:rsid w:val="00112B91"/>
    <w:rsid w:val="001131B5"/>
    <w:rsid w:val="00113815"/>
    <w:rsid w:val="00113C2F"/>
    <w:rsid w:val="00114F77"/>
    <w:rsid w:val="001164D6"/>
    <w:rsid w:val="001206F4"/>
    <w:rsid w:val="0012080B"/>
    <w:rsid w:val="001237EE"/>
    <w:rsid w:val="00123E12"/>
    <w:rsid w:val="0012404F"/>
    <w:rsid w:val="00126BD3"/>
    <w:rsid w:val="00127B3C"/>
    <w:rsid w:val="001318DA"/>
    <w:rsid w:val="00131DA4"/>
    <w:rsid w:val="001345B4"/>
    <w:rsid w:val="00134B3B"/>
    <w:rsid w:val="00135038"/>
    <w:rsid w:val="0014084C"/>
    <w:rsid w:val="00144E55"/>
    <w:rsid w:val="001457DF"/>
    <w:rsid w:val="001500B1"/>
    <w:rsid w:val="00151D14"/>
    <w:rsid w:val="001530C5"/>
    <w:rsid w:val="001555CF"/>
    <w:rsid w:val="00155FDA"/>
    <w:rsid w:val="001627AD"/>
    <w:rsid w:val="00162B18"/>
    <w:rsid w:val="00163873"/>
    <w:rsid w:val="00164ABA"/>
    <w:rsid w:val="001655C5"/>
    <w:rsid w:val="0017128E"/>
    <w:rsid w:val="001758ED"/>
    <w:rsid w:val="001776DD"/>
    <w:rsid w:val="00180576"/>
    <w:rsid w:val="00182137"/>
    <w:rsid w:val="00182924"/>
    <w:rsid w:val="00184B47"/>
    <w:rsid w:val="00184C46"/>
    <w:rsid w:val="001851CE"/>
    <w:rsid w:val="00185CC7"/>
    <w:rsid w:val="001872FB"/>
    <w:rsid w:val="00190405"/>
    <w:rsid w:val="0019066F"/>
    <w:rsid w:val="0019194B"/>
    <w:rsid w:val="00192074"/>
    <w:rsid w:val="001928C6"/>
    <w:rsid w:val="001933F9"/>
    <w:rsid w:val="00194A55"/>
    <w:rsid w:val="00196094"/>
    <w:rsid w:val="00196574"/>
    <w:rsid w:val="001A0332"/>
    <w:rsid w:val="001A0FCF"/>
    <w:rsid w:val="001A35B2"/>
    <w:rsid w:val="001A5406"/>
    <w:rsid w:val="001A6769"/>
    <w:rsid w:val="001A6B3F"/>
    <w:rsid w:val="001B1CBF"/>
    <w:rsid w:val="001B1DE7"/>
    <w:rsid w:val="001B381C"/>
    <w:rsid w:val="001B455F"/>
    <w:rsid w:val="001B55EB"/>
    <w:rsid w:val="001B68F3"/>
    <w:rsid w:val="001B6C3D"/>
    <w:rsid w:val="001B7749"/>
    <w:rsid w:val="001C200C"/>
    <w:rsid w:val="001C2414"/>
    <w:rsid w:val="001C305F"/>
    <w:rsid w:val="001C568B"/>
    <w:rsid w:val="001C6326"/>
    <w:rsid w:val="001C648E"/>
    <w:rsid w:val="001D0B17"/>
    <w:rsid w:val="001D0C4D"/>
    <w:rsid w:val="001D0ECE"/>
    <w:rsid w:val="001D125C"/>
    <w:rsid w:val="001D15A3"/>
    <w:rsid w:val="001D2339"/>
    <w:rsid w:val="001D4280"/>
    <w:rsid w:val="001D4B6D"/>
    <w:rsid w:val="001D5B41"/>
    <w:rsid w:val="001D6081"/>
    <w:rsid w:val="001E08AF"/>
    <w:rsid w:val="001E0C4A"/>
    <w:rsid w:val="001E14EC"/>
    <w:rsid w:val="001E1500"/>
    <w:rsid w:val="001E17D6"/>
    <w:rsid w:val="001E21EC"/>
    <w:rsid w:val="001E232C"/>
    <w:rsid w:val="001E4383"/>
    <w:rsid w:val="001E5114"/>
    <w:rsid w:val="001E5B86"/>
    <w:rsid w:val="001E657D"/>
    <w:rsid w:val="001E67D2"/>
    <w:rsid w:val="001E6CC0"/>
    <w:rsid w:val="001F123E"/>
    <w:rsid w:val="001F2C79"/>
    <w:rsid w:val="001F5DC0"/>
    <w:rsid w:val="001F7CE3"/>
    <w:rsid w:val="0020044B"/>
    <w:rsid w:val="002019EF"/>
    <w:rsid w:val="00202413"/>
    <w:rsid w:val="00204B7E"/>
    <w:rsid w:val="00206033"/>
    <w:rsid w:val="00206578"/>
    <w:rsid w:val="00211203"/>
    <w:rsid w:val="0021263F"/>
    <w:rsid w:val="00212B93"/>
    <w:rsid w:val="00213364"/>
    <w:rsid w:val="002142F1"/>
    <w:rsid w:val="00214F3A"/>
    <w:rsid w:val="002150ED"/>
    <w:rsid w:val="0021595E"/>
    <w:rsid w:val="002178D4"/>
    <w:rsid w:val="00220387"/>
    <w:rsid w:val="00222130"/>
    <w:rsid w:val="002229CD"/>
    <w:rsid w:val="00222C99"/>
    <w:rsid w:val="00225D55"/>
    <w:rsid w:val="00225D6B"/>
    <w:rsid w:val="0022745B"/>
    <w:rsid w:val="00231026"/>
    <w:rsid w:val="00232DCA"/>
    <w:rsid w:val="002330F6"/>
    <w:rsid w:val="002426E2"/>
    <w:rsid w:val="00244EA8"/>
    <w:rsid w:val="00247EB3"/>
    <w:rsid w:val="0025044B"/>
    <w:rsid w:val="00251CDB"/>
    <w:rsid w:val="0025354C"/>
    <w:rsid w:val="0025360B"/>
    <w:rsid w:val="00256629"/>
    <w:rsid w:val="00257523"/>
    <w:rsid w:val="00257764"/>
    <w:rsid w:val="0026025D"/>
    <w:rsid w:val="00260481"/>
    <w:rsid w:val="002607BB"/>
    <w:rsid w:val="002610F7"/>
    <w:rsid w:val="00262354"/>
    <w:rsid w:val="00262495"/>
    <w:rsid w:val="00263FD8"/>
    <w:rsid w:val="0026431A"/>
    <w:rsid w:val="002667DD"/>
    <w:rsid w:val="00266F6D"/>
    <w:rsid w:val="00272AD2"/>
    <w:rsid w:val="00272B65"/>
    <w:rsid w:val="00273D68"/>
    <w:rsid w:val="002746DF"/>
    <w:rsid w:val="00274B3D"/>
    <w:rsid w:val="002762DF"/>
    <w:rsid w:val="002776D9"/>
    <w:rsid w:val="002824AD"/>
    <w:rsid w:val="00282968"/>
    <w:rsid w:val="00285928"/>
    <w:rsid w:val="002900A6"/>
    <w:rsid w:val="002908F2"/>
    <w:rsid w:val="00292A61"/>
    <w:rsid w:val="002945F8"/>
    <w:rsid w:val="00294FD4"/>
    <w:rsid w:val="002951CB"/>
    <w:rsid w:val="00297834"/>
    <w:rsid w:val="002A0A4E"/>
    <w:rsid w:val="002A2E4F"/>
    <w:rsid w:val="002A38EF"/>
    <w:rsid w:val="002A3F95"/>
    <w:rsid w:val="002A6636"/>
    <w:rsid w:val="002A7F57"/>
    <w:rsid w:val="002B075A"/>
    <w:rsid w:val="002B0CAA"/>
    <w:rsid w:val="002B1EEF"/>
    <w:rsid w:val="002B5BC5"/>
    <w:rsid w:val="002B635B"/>
    <w:rsid w:val="002C1D23"/>
    <w:rsid w:val="002C37B9"/>
    <w:rsid w:val="002C3809"/>
    <w:rsid w:val="002C48B7"/>
    <w:rsid w:val="002C70AB"/>
    <w:rsid w:val="002C790D"/>
    <w:rsid w:val="002D0103"/>
    <w:rsid w:val="002D165F"/>
    <w:rsid w:val="002D1962"/>
    <w:rsid w:val="002D2E2C"/>
    <w:rsid w:val="002D7E21"/>
    <w:rsid w:val="002D7E42"/>
    <w:rsid w:val="002E09DD"/>
    <w:rsid w:val="002E1769"/>
    <w:rsid w:val="002E3E1F"/>
    <w:rsid w:val="002E522E"/>
    <w:rsid w:val="002E5C4F"/>
    <w:rsid w:val="002E5D9B"/>
    <w:rsid w:val="002E73D2"/>
    <w:rsid w:val="002F16A9"/>
    <w:rsid w:val="002F1732"/>
    <w:rsid w:val="002F3A72"/>
    <w:rsid w:val="002F3E84"/>
    <w:rsid w:val="002F5475"/>
    <w:rsid w:val="002F5710"/>
    <w:rsid w:val="002F69BC"/>
    <w:rsid w:val="002F740A"/>
    <w:rsid w:val="0030095B"/>
    <w:rsid w:val="003009DC"/>
    <w:rsid w:val="00300B33"/>
    <w:rsid w:val="00301093"/>
    <w:rsid w:val="003026AE"/>
    <w:rsid w:val="003034F0"/>
    <w:rsid w:val="00303609"/>
    <w:rsid w:val="003036FC"/>
    <w:rsid w:val="0030377D"/>
    <w:rsid w:val="003041A3"/>
    <w:rsid w:val="003044DD"/>
    <w:rsid w:val="00304BEE"/>
    <w:rsid w:val="00307929"/>
    <w:rsid w:val="00310047"/>
    <w:rsid w:val="003106F4"/>
    <w:rsid w:val="003109F6"/>
    <w:rsid w:val="00310B9F"/>
    <w:rsid w:val="00313357"/>
    <w:rsid w:val="003165C3"/>
    <w:rsid w:val="00317BD6"/>
    <w:rsid w:val="0032330D"/>
    <w:rsid w:val="00324340"/>
    <w:rsid w:val="00331DCE"/>
    <w:rsid w:val="0033206B"/>
    <w:rsid w:val="0033280A"/>
    <w:rsid w:val="003365B7"/>
    <w:rsid w:val="00341551"/>
    <w:rsid w:val="0034162E"/>
    <w:rsid w:val="00342F24"/>
    <w:rsid w:val="003438F8"/>
    <w:rsid w:val="00343C88"/>
    <w:rsid w:val="00343E61"/>
    <w:rsid w:val="00344DD9"/>
    <w:rsid w:val="00344E88"/>
    <w:rsid w:val="00347077"/>
    <w:rsid w:val="00347521"/>
    <w:rsid w:val="003475AE"/>
    <w:rsid w:val="0035055B"/>
    <w:rsid w:val="00353634"/>
    <w:rsid w:val="0035577C"/>
    <w:rsid w:val="003603E5"/>
    <w:rsid w:val="00361C87"/>
    <w:rsid w:val="003666D3"/>
    <w:rsid w:val="00366936"/>
    <w:rsid w:val="003719F4"/>
    <w:rsid w:val="00371B74"/>
    <w:rsid w:val="00372433"/>
    <w:rsid w:val="00372D5D"/>
    <w:rsid w:val="0037571C"/>
    <w:rsid w:val="00377023"/>
    <w:rsid w:val="00381391"/>
    <w:rsid w:val="0038425B"/>
    <w:rsid w:val="003877EE"/>
    <w:rsid w:val="00393F8A"/>
    <w:rsid w:val="00394264"/>
    <w:rsid w:val="00396CC7"/>
    <w:rsid w:val="00397A6D"/>
    <w:rsid w:val="003A19D7"/>
    <w:rsid w:val="003A37A1"/>
    <w:rsid w:val="003A4053"/>
    <w:rsid w:val="003A72D0"/>
    <w:rsid w:val="003B0F21"/>
    <w:rsid w:val="003B159D"/>
    <w:rsid w:val="003B16A3"/>
    <w:rsid w:val="003B2086"/>
    <w:rsid w:val="003B2211"/>
    <w:rsid w:val="003B7282"/>
    <w:rsid w:val="003C065D"/>
    <w:rsid w:val="003C0A3B"/>
    <w:rsid w:val="003C1677"/>
    <w:rsid w:val="003C3AEE"/>
    <w:rsid w:val="003C5B30"/>
    <w:rsid w:val="003C69BC"/>
    <w:rsid w:val="003D0B23"/>
    <w:rsid w:val="003D0F25"/>
    <w:rsid w:val="003D2520"/>
    <w:rsid w:val="003D3AE8"/>
    <w:rsid w:val="003D3F73"/>
    <w:rsid w:val="003D449C"/>
    <w:rsid w:val="003D57D1"/>
    <w:rsid w:val="003D5E23"/>
    <w:rsid w:val="003D628B"/>
    <w:rsid w:val="003E0594"/>
    <w:rsid w:val="003E2175"/>
    <w:rsid w:val="003E57E4"/>
    <w:rsid w:val="003E5FEF"/>
    <w:rsid w:val="003E61BD"/>
    <w:rsid w:val="003F0B8A"/>
    <w:rsid w:val="003F38C3"/>
    <w:rsid w:val="003F4DAC"/>
    <w:rsid w:val="00400635"/>
    <w:rsid w:val="00400D83"/>
    <w:rsid w:val="004071D9"/>
    <w:rsid w:val="00407A2D"/>
    <w:rsid w:val="00407AB8"/>
    <w:rsid w:val="0041092E"/>
    <w:rsid w:val="004109CE"/>
    <w:rsid w:val="00414765"/>
    <w:rsid w:val="00415B61"/>
    <w:rsid w:val="004212CD"/>
    <w:rsid w:val="00421543"/>
    <w:rsid w:val="004215CD"/>
    <w:rsid w:val="004229FD"/>
    <w:rsid w:val="00422C15"/>
    <w:rsid w:val="00423CF1"/>
    <w:rsid w:val="004242AF"/>
    <w:rsid w:val="00424A82"/>
    <w:rsid w:val="00426B89"/>
    <w:rsid w:val="004304B0"/>
    <w:rsid w:val="0043074B"/>
    <w:rsid w:val="0043165C"/>
    <w:rsid w:val="0043262D"/>
    <w:rsid w:val="00432668"/>
    <w:rsid w:val="004337A5"/>
    <w:rsid w:val="004344B1"/>
    <w:rsid w:val="00436737"/>
    <w:rsid w:val="00436796"/>
    <w:rsid w:val="004379E3"/>
    <w:rsid w:val="00441F5A"/>
    <w:rsid w:val="00444526"/>
    <w:rsid w:val="004460CD"/>
    <w:rsid w:val="004467C6"/>
    <w:rsid w:val="00447549"/>
    <w:rsid w:val="00447958"/>
    <w:rsid w:val="00451815"/>
    <w:rsid w:val="004521E3"/>
    <w:rsid w:val="00452F14"/>
    <w:rsid w:val="00453EDC"/>
    <w:rsid w:val="0045517C"/>
    <w:rsid w:val="004567D3"/>
    <w:rsid w:val="00456B04"/>
    <w:rsid w:val="00456F74"/>
    <w:rsid w:val="00457028"/>
    <w:rsid w:val="00457C3B"/>
    <w:rsid w:val="0045ADC4"/>
    <w:rsid w:val="004614AE"/>
    <w:rsid w:val="004614C9"/>
    <w:rsid w:val="00462943"/>
    <w:rsid w:val="00463402"/>
    <w:rsid w:val="00463D74"/>
    <w:rsid w:val="00464B90"/>
    <w:rsid w:val="00465B97"/>
    <w:rsid w:val="00465BD1"/>
    <w:rsid w:val="0047190A"/>
    <w:rsid w:val="00472D96"/>
    <w:rsid w:val="00474CF2"/>
    <w:rsid w:val="0048058D"/>
    <w:rsid w:val="0048139D"/>
    <w:rsid w:val="0048274E"/>
    <w:rsid w:val="004842CD"/>
    <w:rsid w:val="004843E5"/>
    <w:rsid w:val="004855E3"/>
    <w:rsid w:val="00486E86"/>
    <w:rsid w:val="0049080E"/>
    <w:rsid w:val="00490F4F"/>
    <w:rsid w:val="004917C2"/>
    <w:rsid w:val="00494366"/>
    <w:rsid w:val="00494B2A"/>
    <w:rsid w:val="004965C4"/>
    <w:rsid w:val="004A017E"/>
    <w:rsid w:val="004A0768"/>
    <w:rsid w:val="004A1CC6"/>
    <w:rsid w:val="004A21F7"/>
    <w:rsid w:val="004A442B"/>
    <w:rsid w:val="004A6FC4"/>
    <w:rsid w:val="004A740B"/>
    <w:rsid w:val="004B2140"/>
    <w:rsid w:val="004B28C5"/>
    <w:rsid w:val="004B2DD7"/>
    <w:rsid w:val="004B4A03"/>
    <w:rsid w:val="004B5040"/>
    <w:rsid w:val="004B5C63"/>
    <w:rsid w:val="004B63C9"/>
    <w:rsid w:val="004C009B"/>
    <w:rsid w:val="004C2B81"/>
    <w:rsid w:val="004C4278"/>
    <w:rsid w:val="004C6478"/>
    <w:rsid w:val="004C6D05"/>
    <w:rsid w:val="004C710E"/>
    <w:rsid w:val="004D0782"/>
    <w:rsid w:val="004D19F6"/>
    <w:rsid w:val="004D26D5"/>
    <w:rsid w:val="004D3688"/>
    <w:rsid w:val="004D3EB6"/>
    <w:rsid w:val="004D4DA7"/>
    <w:rsid w:val="004D5701"/>
    <w:rsid w:val="004D60F7"/>
    <w:rsid w:val="004D69BB"/>
    <w:rsid w:val="004D6E86"/>
    <w:rsid w:val="004E0473"/>
    <w:rsid w:val="004E09AF"/>
    <w:rsid w:val="004E0D22"/>
    <w:rsid w:val="004E1264"/>
    <w:rsid w:val="004E213A"/>
    <w:rsid w:val="004E2482"/>
    <w:rsid w:val="004E36C2"/>
    <w:rsid w:val="004E6B98"/>
    <w:rsid w:val="004F1505"/>
    <w:rsid w:val="004F221E"/>
    <w:rsid w:val="004F322D"/>
    <w:rsid w:val="004F3BFF"/>
    <w:rsid w:val="004F4588"/>
    <w:rsid w:val="00501C65"/>
    <w:rsid w:val="00502416"/>
    <w:rsid w:val="005031C9"/>
    <w:rsid w:val="00503CB0"/>
    <w:rsid w:val="00505087"/>
    <w:rsid w:val="005053AD"/>
    <w:rsid w:val="0050669B"/>
    <w:rsid w:val="0050788F"/>
    <w:rsid w:val="00510E07"/>
    <w:rsid w:val="00510E5F"/>
    <w:rsid w:val="005136FE"/>
    <w:rsid w:val="0051376E"/>
    <w:rsid w:val="00513A11"/>
    <w:rsid w:val="00515DE3"/>
    <w:rsid w:val="0051676E"/>
    <w:rsid w:val="00520A99"/>
    <w:rsid w:val="00521B10"/>
    <w:rsid w:val="005221DB"/>
    <w:rsid w:val="00523305"/>
    <w:rsid w:val="005246A5"/>
    <w:rsid w:val="00524D07"/>
    <w:rsid w:val="00527561"/>
    <w:rsid w:val="005279C8"/>
    <w:rsid w:val="00527D93"/>
    <w:rsid w:val="005313D0"/>
    <w:rsid w:val="005324A2"/>
    <w:rsid w:val="00532B12"/>
    <w:rsid w:val="00533B28"/>
    <w:rsid w:val="00534E61"/>
    <w:rsid w:val="005374E0"/>
    <w:rsid w:val="005375CA"/>
    <w:rsid w:val="0054320B"/>
    <w:rsid w:val="005442FB"/>
    <w:rsid w:val="00545CC7"/>
    <w:rsid w:val="005525C5"/>
    <w:rsid w:val="00552D02"/>
    <w:rsid w:val="0055300B"/>
    <w:rsid w:val="005534B3"/>
    <w:rsid w:val="00554210"/>
    <w:rsid w:val="00556472"/>
    <w:rsid w:val="0055777F"/>
    <w:rsid w:val="00560750"/>
    <w:rsid w:val="00561683"/>
    <w:rsid w:val="00561F79"/>
    <w:rsid w:val="00562871"/>
    <w:rsid w:val="00562D96"/>
    <w:rsid w:val="00563D5A"/>
    <w:rsid w:val="00563EC8"/>
    <w:rsid w:val="00564FA9"/>
    <w:rsid w:val="00565055"/>
    <w:rsid w:val="00565FE5"/>
    <w:rsid w:val="00566563"/>
    <w:rsid w:val="00566BC2"/>
    <w:rsid w:val="00573B07"/>
    <w:rsid w:val="00574187"/>
    <w:rsid w:val="00576E19"/>
    <w:rsid w:val="00580715"/>
    <w:rsid w:val="00580F0C"/>
    <w:rsid w:val="00582F0A"/>
    <w:rsid w:val="00583894"/>
    <w:rsid w:val="00583D0D"/>
    <w:rsid w:val="005847E2"/>
    <w:rsid w:val="0058480B"/>
    <w:rsid w:val="00585D8C"/>
    <w:rsid w:val="0059108F"/>
    <w:rsid w:val="005948EE"/>
    <w:rsid w:val="005954F6"/>
    <w:rsid w:val="00595BC6"/>
    <w:rsid w:val="00595FF0"/>
    <w:rsid w:val="00597620"/>
    <w:rsid w:val="0059778F"/>
    <w:rsid w:val="005A2803"/>
    <w:rsid w:val="005A327E"/>
    <w:rsid w:val="005A3C80"/>
    <w:rsid w:val="005A49C1"/>
    <w:rsid w:val="005A57A0"/>
    <w:rsid w:val="005A776A"/>
    <w:rsid w:val="005A7F31"/>
    <w:rsid w:val="005B0851"/>
    <w:rsid w:val="005B1585"/>
    <w:rsid w:val="005B2DB3"/>
    <w:rsid w:val="005B302E"/>
    <w:rsid w:val="005B49C7"/>
    <w:rsid w:val="005B73C2"/>
    <w:rsid w:val="005C46A2"/>
    <w:rsid w:val="005D0C48"/>
    <w:rsid w:val="005D313E"/>
    <w:rsid w:val="005D4431"/>
    <w:rsid w:val="005D5356"/>
    <w:rsid w:val="005D6973"/>
    <w:rsid w:val="005E0C57"/>
    <w:rsid w:val="005E66A3"/>
    <w:rsid w:val="005F0E5B"/>
    <w:rsid w:val="005F41E5"/>
    <w:rsid w:val="005F4499"/>
    <w:rsid w:val="005F4B13"/>
    <w:rsid w:val="005F54D8"/>
    <w:rsid w:val="005F6008"/>
    <w:rsid w:val="005F6268"/>
    <w:rsid w:val="005F6B88"/>
    <w:rsid w:val="006014DD"/>
    <w:rsid w:val="0060152E"/>
    <w:rsid w:val="0060177E"/>
    <w:rsid w:val="00601DD4"/>
    <w:rsid w:val="00604CF8"/>
    <w:rsid w:val="00606649"/>
    <w:rsid w:val="00607615"/>
    <w:rsid w:val="006100CA"/>
    <w:rsid w:val="00611969"/>
    <w:rsid w:val="0061201C"/>
    <w:rsid w:val="00613ADF"/>
    <w:rsid w:val="006163AF"/>
    <w:rsid w:val="0062250C"/>
    <w:rsid w:val="0062275B"/>
    <w:rsid w:val="00623402"/>
    <w:rsid w:val="00623F18"/>
    <w:rsid w:val="00624C69"/>
    <w:rsid w:val="00625BA1"/>
    <w:rsid w:val="00626E35"/>
    <w:rsid w:val="00627CDC"/>
    <w:rsid w:val="00631C8B"/>
    <w:rsid w:val="00632FF8"/>
    <w:rsid w:val="00633C6D"/>
    <w:rsid w:val="0063449B"/>
    <w:rsid w:val="0063543D"/>
    <w:rsid w:val="00635D89"/>
    <w:rsid w:val="00636F6D"/>
    <w:rsid w:val="00636FC9"/>
    <w:rsid w:val="00640107"/>
    <w:rsid w:val="00640BE3"/>
    <w:rsid w:val="00640C63"/>
    <w:rsid w:val="00640E2B"/>
    <w:rsid w:val="006411DF"/>
    <w:rsid w:val="00641B35"/>
    <w:rsid w:val="00641F75"/>
    <w:rsid w:val="006426E8"/>
    <w:rsid w:val="00642DE0"/>
    <w:rsid w:val="00643725"/>
    <w:rsid w:val="00645A86"/>
    <w:rsid w:val="00645FB2"/>
    <w:rsid w:val="00646993"/>
    <w:rsid w:val="006469CA"/>
    <w:rsid w:val="006504F4"/>
    <w:rsid w:val="00651F2C"/>
    <w:rsid w:val="00652710"/>
    <w:rsid w:val="00653610"/>
    <w:rsid w:val="0065371E"/>
    <w:rsid w:val="006564F4"/>
    <w:rsid w:val="0066184A"/>
    <w:rsid w:val="00662653"/>
    <w:rsid w:val="00662ABF"/>
    <w:rsid w:val="00665137"/>
    <w:rsid w:val="00666E6E"/>
    <w:rsid w:val="0066778E"/>
    <w:rsid w:val="00670FC2"/>
    <w:rsid w:val="00671709"/>
    <w:rsid w:val="00671A44"/>
    <w:rsid w:val="00677E0C"/>
    <w:rsid w:val="00681023"/>
    <w:rsid w:val="00684021"/>
    <w:rsid w:val="006853AF"/>
    <w:rsid w:val="00687176"/>
    <w:rsid w:val="006877EF"/>
    <w:rsid w:val="00691076"/>
    <w:rsid w:val="00694330"/>
    <w:rsid w:val="0069456C"/>
    <w:rsid w:val="00696F32"/>
    <w:rsid w:val="00697D45"/>
    <w:rsid w:val="006A331F"/>
    <w:rsid w:val="006A562F"/>
    <w:rsid w:val="006B0E51"/>
    <w:rsid w:val="006B2410"/>
    <w:rsid w:val="006B247A"/>
    <w:rsid w:val="006B35C9"/>
    <w:rsid w:val="006B4C7C"/>
    <w:rsid w:val="006B51DE"/>
    <w:rsid w:val="006B70D8"/>
    <w:rsid w:val="006C017B"/>
    <w:rsid w:val="006C387B"/>
    <w:rsid w:val="006C4775"/>
    <w:rsid w:val="006C5198"/>
    <w:rsid w:val="006C5F32"/>
    <w:rsid w:val="006C7FEE"/>
    <w:rsid w:val="006D0A5C"/>
    <w:rsid w:val="006D25AA"/>
    <w:rsid w:val="006D530E"/>
    <w:rsid w:val="006D5666"/>
    <w:rsid w:val="006D5A60"/>
    <w:rsid w:val="006D5ED4"/>
    <w:rsid w:val="006D6098"/>
    <w:rsid w:val="006D6871"/>
    <w:rsid w:val="006D7710"/>
    <w:rsid w:val="006D785F"/>
    <w:rsid w:val="006E1578"/>
    <w:rsid w:val="006E22AA"/>
    <w:rsid w:val="006E262D"/>
    <w:rsid w:val="006E3EDF"/>
    <w:rsid w:val="006E5029"/>
    <w:rsid w:val="006E5854"/>
    <w:rsid w:val="006E5C3A"/>
    <w:rsid w:val="006E5ED7"/>
    <w:rsid w:val="006E6240"/>
    <w:rsid w:val="006E6851"/>
    <w:rsid w:val="006F01C8"/>
    <w:rsid w:val="006F123D"/>
    <w:rsid w:val="006F2482"/>
    <w:rsid w:val="006F2D4B"/>
    <w:rsid w:val="006F4828"/>
    <w:rsid w:val="006F622A"/>
    <w:rsid w:val="006F6941"/>
    <w:rsid w:val="006F6C31"/>
    <w:rsid w:val="00701409"/>
    <w:rsid w:val="007025F6"/>
    <w:rsid w:val="00704246"/>
    <w:rsid w:val="0070573B"/>
    <w:rsid w:val="0071273D"/>
    <w:rsid w:val="00713EA4"/>
    <w:rsid w:val="00715411"/>
    <w:rsid w:val="007167D1"/>
    <w:rsid w:val="00720322"/>
    <w:rsid w:val="00720ACD"/>
    <w:rsid w:val="007218DA"/>
    <w:rsid w:val="007232CA"/>
    <w:rsid w:val="00723413"/>
    <w:rsid w:val="007235A7"/>
    <w:rsid w:val="007248B1"/>
    <w:rsid w:val="007249B4"/>
    <w:rsid w:val="007258A5"/>
    <w:rsid w:val="00725C0A"/>
    <w:rsid w:val="00726C9A"/>
    <w:rsid w:val="00727683"/>
    <w:rsid w:val="00732473"/>
    <w:rsid w:val="00732AC3"/>
    <w:rsid w:val="00733A7B"/>
    <w:rsid w:val="00733B69"/>
    <w:rsid w:val="00737714"/>
    <w:rsid w:val="007423A2"/>
    <w:rsid w:val="00744327"/>
    <w:rsid w:val="00744BE5"/>
    <w:rsid w:val="007465A1"/>
    <w:rsid w:val="00746ABC"/>
    <w:rsid w:val="0074771B"/>
    <w:rsid w:val="0074C82F"/>
    <w:rsid w:val="007508BC"/>
    <w:rsid w:val="0075212A"/>
    <w:rsid w:val="0075385C"/>
    <w:rsid w:val="0075525D"/>
    <w:rsid w:val="00755656"/>
    <w:rsid w:val="007574D3"/>
    <w:rsid w:val="007575E9"/>
    <w:rsid w:val="007608F6"/>
    <w:rsid w:val="00763145"/>
    <w:rsid w:val="00763258"/>
    <w:rsid w:val="00763FDB"/>
    <w:rsid w:val="00764FFA"/>
    <w:rsid w:val="00765C9A"/>
    <w:rsid w:val="00766991"/>
    <w:rsid w:val="00775243"/>
    <w:rsid w:val="007758E8"/>
    <w:rsid w:val="00775D48"/>
    <w:rsid w:val="007766B8"/>
    <w:rsid w:val="0078266E"/>
    <w:rsid w:val="00782DAD"/>
    <w:rsid w:val="00783082"/>
    <w:rsid w:val="00784E03"/>
    <w:rsid w:val="00784E24"/>
    <w:rsid w:val="007873FB"/>
    <w:rsid w:val="0078771D"/>
    <w:rsid w:val="0079039F"/>
    <w:rsid w:val="00790583"/>
    <w:rsid w:val="00790C81"/>
    <w:rsid w:val="00792AC5"/>
    <w:rsid w:val="00794341"/>
    <w:rsid w:val="007962C4"/>
    <w:rsid w:val="0079661F"/>
    <w:rsid w:val="007974F5"/>
    <w:rsid w:val="007977D0"/>
    <w:rsid w:val="00797A78"/>
    <w:rsid w:val="007A064E"/>
    <w:rsid w:val="007A12EA"/>
    <w:rsid w:val="007A1B39"/>
    <w:rsid w:val="007A2B7C"/>
    <w:rsid w:val="007A2F74"/>
    <w:rsid w:val="007A3E00"/>
    <w:rsid w:val="007A5503"/>
    <w:rsid w:val="007B0F33"/>
    <w:rsid w:val="007B2BEB"/>
    <w:rsid w:val="007B3350"/>
    <w:rsid w:val="007B36F5"/>
    <w:rsid w:val="007B3BE8"/>
    <w:rsid w:val="007B4279"/>
    <w:rsid w:val="007B5BAE"/>
    <w:rsid w:val="007B6F08"/>
    <w:rsid w:val="007B703F"/>
    <w:rsid w:val="007C28E5"/>
    <w:rsid w:val="007C2B37"/>
    <w:rsid w:val="007C7133"/>
    <w:rsid w:val="007C731B"/>
    <w:rsid w:val="007C7DDF"/>
    <w:rsid w:val="007D072A"/>
    <w:rsid w:val="007D1902"/>
    <w:rsid w:val="007D1E90"/>
    <w:rsid w:val="007D2D32"/>
    <w:rsid w:val="007D4728"/>
    <w:rsid w:val="007D768D"/>
    <w:rsid w:val="007E06AA"/>
    <w:rsid w:val="007E0AAE"/>
    <w:rsid w:val="007E0BAA"/>
    <w:rsid w:val="007E4326"/>
    <w:rsid w:val="007E6B7A"/>
    <w:rsid w:val="007F1DB9"/>
    <w:rsid w:val="007F20A2"/>
    <w:rsid w:val="007F2F2E"/>
    <w:rsid w:val="007F3146"/>
    <w:rsid w:val="007F38D1"/>
    <w:rsid w:val="007F4FE5"/>
    <w:rsid w:val="007F6005"/>
    <w:rsid w:val="007F709D"/>
    <w:rsid w:val="007F7E32"/>
    <w:rsid w:val="0080000B"/>
    <w:rsid w:val="00800FC2"/>
    <w:rsid w:val="0080138A"/>
    <w:rsid w:val="00801873"/>
    <w:rsid w:val="00805402"/>
    <w:rsid w:val="008079A4"/>
    <w:rsid w:val="00811404"/>
    <w:rsid w:val="00811544"/>
    <w:rsid w:val="00820D3C"/>
    <w:rsid w:val="00821183"/>
    <w:rsid w:val="00821A64"/>
    <w:rsid w:val="00821E8C"/>
    <w:rsid w:val="008222CA"/>
    <w:rsid w:val="0082500D"/>
    <w:rsid w:val="0082529C"/>
    <w:rsid w:val="00826457"/>
    <w:rsid w:val="008308E2"/>
    <w:rsid w:val="00832DF3"/>
    <w:rsid w:val="00834825"/>
    <w:rsid w:val="0083575D"/>
    <w:rsid w:val="00835D29"/>
    <w:rsid w:val="0084074C"/>
    <w:rsid w:val="008448E2"/>
    <w:rsid w:val="00846AC6"/>
    <w:rsid w:val="0084743B"/>
    <w:rsid w:val="0085311F"/>
    <w:rsid w:val="00856896"/>
    <w:rsid w:val="00856B85"/>
    <w:rsid w:val="00856E28"/>
    <w:rsid w:val="008617FF"/>
    <w:rsid w:val="00861B55"/>
    <w:rsid w:val="00861BA4"/>
    <w:rsid w:val="00865A37"/>
    <w:rsid w:val="00866419"/>
    <w:rsid w:val="00866676"/>
    <w:rsid w:val="00866EBC"/>
    <w:rsid w:val="00867A1F"/>
    <w:rsid w:val="00867F0A"/>
    <w:rsid w:val="00872C6C"/>
    <w:rsid w:val="00880941"/>
    <w:rsid w:val="008809E1"/>
    <w:rsid w:val="00884393"/>
    <w:rsid w:val="00884447"/>
    <w:rsid w:val="0088486D"/>
    <w:rsid w:val="008854BE"/>
    <w:rsid w:val="00885855"/>
    <w:rsid w:val="008860A4"/>
    <w:rsid w:val="008902D8"/>
    <w:rsid w:val="00891852"/>
    <w:rsid w:val="00891DAB"/>
    <w:rsid w:val="00897198"/>
    <w:rsid w:val="00897B49"/>
    <w:rsid w:val="008A00D8"/>
    <w:rsid w:val="008A1FEF"/>
    <w:rsid w:val="008A343E"/>
    <w:rsid w:val="008A4B2B"/>
    <w:rsid w:val="008A4C6B"/>
    <w:rsid w:val="008A7647"/>
    <w:rsid w:val="008B1063"/>
    <w:rsid w:val="008B1999"/>
    <w:rsid w:val="008B1EF6"/>
    <w:rsid w:val="008B363D"/>
    <w:rsid w:val="008B42BD"/>
    <w:rsid w:val="008B4666"/>
    <w:rsid w:val="008B54BA"/>
    <w:rsid w:val="008B5ECA"/>
    <w:rsid w:val="008C1513"/>
    <w:rsid w:val="008C2247"/>
    <w:rsid w:val="008C2735"/>
    <w:rsid w:val="008C33A3"/>
    <w:rsid w:val="008D0570"/>
    <w:rsid w:val="008D2619"/>
    <w:rsid w:val="008D2F41"/>
    <w:rsid w:val="008D3B54"/>
    <w:rsid w:val="008D3F49"/>
    <w:rsid w:val="008D4071"/>
    <w:rsid w:val="008D5C1E"/>
    <w:rsid w:val="008D6B02"/>
    <w:rsid w:val="008E097B"/>
    <w:rsid w:val="008E1255"/>
    <w:rsid w:val="008E2FFC"/>
    <w:rsid w:val="008E56AF"/>
    <w:rsid w:val="008F47BD"/>
    <w:rsid w:val="008F50F8"/>
    <w:rsid w:val="008F675D"/>
    <w:rsid w:val="009004D8"/>
    <w:rsid w:val="00903682"/>
    <w:rsid w:val="009076AE"/>
    <w:rsid w:val="00907BBA"/>
    <w:rsid w:val="00911E60"/>
    <w:rsid w:val="00912912"/>
    <w:rsid w:val="00912B2B"/>
    <w:rsid w:val="0091519B"/>
    <w:rsid w:val="00915B1E"/>
    <w:rsid w:val="0091694D"/>
    <w:rsid w:val="00921A48"/>
    <w:rsid w:val="00923756"/>
    <w:rsid w:val="0092449E"/>
    <w:rsid w:val="00924CE9"/>
    <w:rsid w:val="00924DCF"/>
    <w:rsid w:val="009253D4"/>
    <w:rsid w:val="00926613"/>
    <w:rsid w:val="0092711F"/>
    <w:rsid w:val="009305D7"/>
    <w:rsid w:val="00934A89"/>
    <w:rsid w:val="0093544D"/>
    <w:rsid w:val="009363F8"/>
    <w:rsid w:val="009369DC"/>
    <w:rsid w:val="00940BDC"/>
    <w:rsid w:val="0094298D"/>
    <w:rsid w:val="00944B2A"/>
    <w:rsid w:val="0094536A"/>
    <w:rsid w:val="00951AAC"/>
    <w:rsid w:val="0095375B"/>
    <w:rsid w:val="00955199"/>
    <w:rsid w:val="00955688"/>
    <w:rsid w:val="00956598"/>
    <w:rsid w:val="009576B0"/>
    <w:rsid w:val="00963931"/>
    <w:rsid w:val="00965121"/>
    <w:rsid w:val="00965DE0"/>
    <w:rsid w:val="0097294A"/>
    <w:rsid w:val="009734C7"/>
    <w:rsid w:val="00973D64"/>
    <w:rsid w:val="0097454C"/>
    <w:rsid w:val="0097527F"/>
    <w:rsid w:val="0098058A"/>
    <w:rsid w:val="00980B85"/>
    <w:rsid w:val="00982323"/>
    <w:rsid w:val="00982ABF"/>
    <w:rsid w:val="00982C1C"/>
    <w:rsid w:val="00983FEF"/>
    <w:rsid w:val="009847ED"/>
    <w:rsid w:val="00985968"/>
    <w:rsid w:val="00991054"/>
    <w:rsid w:val="00992408"/>
    <w:rsid w:val="00992EE7"/>
    <w:rsid w:val="00993189"/>
    <w:rsid w:val="00993D31"/>
    <w:rsid w:val="0099464B"/>
    <w:rsid w:val="00994B4F"/>
    <w:rsid w:val="009963A6"/>
    <w:rsid w:val="009964C0"/>
    <w:rsid w:val="009966DE"/>
    <w:rsid w:val="00996F3B"/>
    <w:rsid w:val="0099787C"/>
    <w:rsid w:val="009A058B"/>
    <w:rsid w:val="009A3755"/>
    <w:rsid w:val="009A4970"/>
    <w:rsid w:val="009A4C82"/>
    <w:rsid w:val="009A5C58"/>
    <w:rsid w:val="009A673E"/>
    <w:rsid w:val="009B2975"/>
    <w:rsid w:val="009B3605"/>
    <w:rsid w:val="009B3D26"/>
    <w:rsid w:val="009B4484"/>
    <w:rsid w:val="009B6742"/>
    <w:rsid w:val="009B712B"/>
    <w:rsid w:val="009C1129"/>
    <w:rsid w:val="009C1149"/>
    <w:rsid w:val="009C1610"/>
    <w:rsid w:val="009C4360"/>
    <w:rsid w:val="009C462A"/>
    <w:rsid w:val="009D04DC"/>
    <w:rsid w:val="009D1098"/>
    <w:rsid w:val="009D14DC"/>
    <w:rsid w:val="009D1554"/>
    <w:rsid w:val="009D1F21"/>
    <w:rsid w:val="009D3032"/>
    <w:rsid w:val="009D32F2"/>
    <w:rsid w:val="009D3FAB"/>
    <w:rsid w:val="009D43C7"/>
    <w:rsid w:val="009D6E89"/>
    <w:rsid w:val="009D7C2B"/>
    <w:rsid w:val="009E1F3D"/>
    <w:rsid w:val="009E35E6"/>
    <w:rsid w:val="009E370C"/>
    <w:rsid w:val="009E3E0D"/>
    <w:rsid w:val="009E4554"/>
    <w:rsid w:val="009E5399"/>
    <w:rsid w:val="009E6B65"/>
    <w:rsid w:val="009E6DEF"/>
    <w:rsid w:val="009E7FBF"/>
    <w:rsid w:val="009F0BDD"/>
    <w:rsid w:val="009F23F1"/>
    <w:rsid w:val="009F582F"/>
    <w:rsid w:val="009F59FC"/>
    <w:rsid w:val="009F6023"/>
    <w:rsid w:val="009F6F4E"/>
    <w:rsid w:val="009F7B58"/>
    <w:rsid w:val="00A02EA5"/>
    <w:rsid w:val="00A0484E"/>
    <w:rsid w:val="00A04A3A"/>
    <w:rsid w:val="00A0524D"/>
    <w:rsid w:val="00A05FD1"/>
    <w:rsid w:val="00A06637"/>
    <w:rsid w:val="00A07FA4"/>
    <w:rsid w:val="00A10BE5"/>
    <w:rsid w:val="00A10C9F"/>
    <w:rsid w:val="00A126EE"/>
    <w:rsid w:val="00A130AF"/>
    <w:rsid w:val="00A137C2"/>
    <w:rsid w:val="00A13F07"/>
    <w:rsid w:val="00A14098"/>
    <w:rsid w:val="00A15E70"/>
    <w:rsid w:val="00A173E8"/>
    <w:rsid w:val="00A21F2F"/>
    <w:rsid w:val="00A22066"/>
    <w:rsid w:val="00A22AD2"/>
    <w:rsid w:val="00A26C62"/>
    <w:rsid w:val="00A302E4"/>
    <w:rsid w:val="00A325BA"/>
    <w:rsid w:val="00A33091"/>
    <w:rsid w:val="00A3347A"/>
    <w:rsid w:val="00A346E6"/>
    <w:rsid w:val="00A3601C"/>
    <w:rsid w:val="00A41584"/>
    <w:rsid w:val="00A41EA3"/>
    <w:rsid w:val="00A41F11"/>
    <w:rsid w:val="00A426D8"/>
    <w:rsid w:val="00A42721"/>
    <w:rsid w:val="00A43E65"/>
    <w:rsid w:val="00A44DD6"/>
    <w:rsid w:val="00A45527"/>
    <w:rsid w:val="00A4573F"/>
    <w:rsid w:val="00A4621F"/>
    <w:rsid w:val="00A469CC"/>
    <w:rsid w:val="00A47D90"/>
    <w:rsid w:val="00A529DC"/>
    <w:rsid w:val="00A53B34"/>
    <w:rsid w:val="00A57590"/>
    <w:rsid w:val="00A60D15"/>
    <w:rsid w:val="00A639E5"/>
    <w:rsid w:val="00A63B2E"/>
    <w:rsid w:val="00A63D24"/>
    <w:rsid w:val="00A653D3"/>
    <w:rsid w:val="00A66160"/>
    <w:rsid w:val="00A67B1C"/>
    <w:rsid w:val="00A719FC"/>
    <w:rsid w:val="00A73236"/>
    <w:rsid w:val="00A74136"/>
    <w:rsid w:val="00A74EF2"/>
    <w:rsid w:val="00A76A3A"/>
    <w:rsid w:val="00A76F0C"/>
    <w:rsid w:val="00A81D6D"/>
    <w:rsid w:val="00A822F5"/>
    <w:rsid w:val="00A83331"/>
    <w:rsid w:val="00A8378E"/>
    <w:rsid w:val="00A85DEC"/>
    <w:rsid w:val="00A87051"/>
    <w:rsid w:val="00A91E83"/>
    <w:rsid w:val="00A94C6C"/>
    <w:rsid w:val="00A95039"/>
    <w:rsid w:val="00A970AB"/>
    <w:rsid w:val="00A97D99"/>
    <w:rsid w:val="00AA08F0"/>
    <w:rsid w:val="00AA0A6C"/>
    <w:rsid w:val="00AA0DF5"/>
    <w:rsid w:val="00AA10FA"/>
    <w:rsid w:val="00AA212A"/>
    <w:rsid w:val="00AA29E0"/>
    <w:rsid w:val="00AA380B"/>
    <w:rsid w:val="00AA51DB"/>
    <w:rsid w:val="00AA53CA"/>
    <w:rsid w:val="00AA7D50"/>
    <w:rsid w:val="00AB12F2"/>
    <w:rsid w:val="00AB3621"/>
    <w:rsid w:val="00AB4B1C"/>
    <w:rsid w:val="00AB7E37"/>
    <w:rsid w:val="00AC4247"/>
    <w:rsid w:val="00AC51A3"/>
    <w:rsid w:val="00AC740A"/>
    <w:rsid w:val="00AD0CB8"/>
    <w:rsid w:val="00AD41D3"/>
    <w:rsid w:val="00AD429F"/>
    <w:rsid w:val="00AD7770"/>
    <w:rsid w:val="00AE0ED8"/>
    <w:rsid w:val="00AE3D13"/>
    <w:rsid w:val="00AE64D7"/>
    <w:rsid w:val="00AF0FC8"/>
    <w:rsid w:val="00AF1955"/>
    <w:rsid w:val="00AF197C"/>
    <w:rsid w:val="00AF71C9"/>
    <w:rsid w:val="00AF7C4D"/>
    <w:rsid w:val="00B01390"/>
    <w:rsid w:val="00B01EF2"/>
    <w:rsid w:val="00B02757"/>
    <w:rsid w:val="00B05D15"/>
    <w:rsid w:val="00B07F2A"/>
    <w:rsid w:val="00B127ED"/>
    <w:rsid w:val="00B13B65"/>
    <w:rsid w:val="00B15AB3"/>
    <w:rsid w:val="00B17031"/>
    <w:rsid w:val="00B17CB3"/>
    <w:rsid w:val="00B25E8D"/>
    <w:rsid w:val="00B27B58"/>
    <w:rsid w:val="00B31B8C"/>
    <w:rsid w:val="00B32228"/>
    <w:rsid w:val="00B32E2E"/>
    <w:rsid w:val="00B36C86"/>
    <w:rsid w:val="00B37805"/>
    <w:rsid w:val="00B379A5"/>
    <w:rsid w:val="00B45A28"/>
    <w:rsid w:val="00B46FA3"/>
    <w:rsid w:val="00B50FA2"/>
    <w:rsid w:val="00B530AA"/>
    <w:rsid w:val="00B547AD"/>
    <w:rsid w:val="00B55549"/>
    <w:rsid w:val="00B557D8"/>
    <w:rsid w:val="00B55D50"/>
    <w:rsid w:val="00B62684"/>
    <w:rsid w:val="00B67DEB"/>
    <w:rsid w:val="00B70BD1"/>
    <w:rsid w:val="00B73DC4"/>
    <w:rsid w:val="00B740E2"/>
    <w:rsid w:val="00B75AC7"/>
    <w:rsid w:val="00B7649E"/>
    <w:rsid w:val="00B769F6"/>
    <w:rsid w:val="00B802F7"/>
    <w:rsid w:val="00B8285A"/>
    <w:rsid w:val="00B83A79"/>
    <w:rsid w:val="00B84AB6"/>
    <w:rsid w:val="00B84E89"/>
    <w:rsid w:val="00B862A8"/>
    <w:rsid w:val="00B86FEB"/>
    <w:rsid w:val="00B87D54"/>
    <w:rsid w:val="00B90403"/>
    <w:rsid w:val="00B915D1"/>
    <w:rsid w:val="00B9274B"/>
    <w:rsid w:val="00B92EA3"/>
    <w:rsid w:val="00B92F24"/>
    <w:rsid w:val="00B950C8"/>
    <w:rsid w:val="00BA05C0"/>
    <w:rsid w:val="00BA10EC"/>
    <w:rsid w:val="00BA225F"/>
    <w:rsid w:val="00BA2E46"/>
    <w:rsid w:val="00BA3A81"/>
    <w:rsid w:val="00BA7A19"/>
    <w:rsid w:val="00BB0F2C"/>
    <w:rsid w:val="00BB15FB"/>
    <w:rsid w:val="00BB3556"/>
    <w:rsid w:val="00BB4256"/>
    <w:rsid w:val="00BB7F6A"/>
    <w:rsid w:val="00BC056D"/>
    <w:rsid w:val="00BC2292"/>
    <w:rsid w:val="00BC2604"/>
    <w:rsid w:val="00BC497C"/>
    <w:rsid w:val="00BC5563"/>
    <w:rsid w:val="00BC73FD"/>
    <w:rsid w:val="00BD01F2"/>
    <w:rsid w:val="00BD0B81"/>
    <w:rsid w:val="00BD1109"/>
    <w:rsid w:val="00BD22E7"/>
    <w:rsid w:val="00BD42EE"/>
    <w:rsid w:val="00BD7286"/>
    <w:rsid w:val="00BE268F"/>
    <w:rsid w:val="00BE2E75"/>
    <w:rsid w:val="00BE4E69"/>
    <w:rsid w:val="00BE6EB3"/>
    <w:rsid w:val="00BF0469"/>
    <w:rsid w:val="00BF1D81"/>
    <w:rsid w:val="00BF3741"/>
    <w:rsid w:val="00BF3B98"/>
    <w:rsid w:val="00BF51DB"/>
    <w:rsid w:val="00BF6321"/>
    <w:rsid w:val="00C01C21"/>
    <w:rsid w:val="00C01C41"/>
    <w:rsid w:val="00C01D79"/>
    <w:rsid w:val="00C03874"/>
    <w:rsid w:val="00C05995"/>
    <w:rsid w:val="00C05CA5"/>
    <w:rsid w:val="00C10124"/>
    <w:rsid w:val="00C13400"/>
    <w:rsid w:val="00C140F5"/>
    <w:rsid w:val="00C1577F"/>
    <w:rsid w:val="00C1580B"/>
    <w:rsid w:val="00C16A18"/>
    <w:rsid w:val="00C216AF"/>
    <w:rsid w:val="00C21B2B"/>
    <w:rsid w:val="00C234D0"/>
    <w:rsid w:val="00C269C5"/>
    <w:rsid w:val="00C318EE"/>
    <w:rsid w:val="00C342A7"/>
    <w:rsid w:val="00C36831"/>
    <w:rsid w:val="00C374BA"/>
    <w:rsid w:val="00C421F0"/>
    <w:rsid w:val="00C42BC7"/>
    <w:rsid w:val="00C44FE5"/>
    <w:rsid w:val="00C4685C"/>
    <w:rsid w:val="00C47C14"/>
    <w:rsid w:val="00C501D3"/>
    <w:rsid w:val="00C52511"/>
    <w:rsid w:val="00C52783"/>
    <w:rsid w:val="00C52F9B"/>
    <w:rsid w:val="00C5347B"/>
    <w:rsid w:val="00C54F92"/>
    <w:rsid w:val="00C614C6"/>
    <w:rsid w:val="00C64AAE"/>
    <w:rsid w:val="00C663F8"/>
    <w:rsid w:val="00C67238"/>
    <w:rsid w:val="00C70AF6"/>
    <w:rsid w:val="00C73953"/>
    <w:rsid w:val="00C7683A"/>
    <w:rsid w:val="00C76AAA"/>
    <w:rsid w:val="00C7776C"/>
    <w:rsid w:val="00C820BD"/>
    <w:rsid w:val="00C829F8"/>
    <w:rsid w:val="00C84DA8"/>
    <w:rsid w:val="00C8648B"/>
    <w:rsid w:val="00C8660C"/>
    <w:rsid w:val="00C86D9E"/>
    <w:rsid w:val="00C87796"/>
    <w:rsid w:val="00C90493"/>
    <w:rsid w:val="00C90F25"/>
    <w:rsid w:val="00C91254"/>
    <w:rsid w:val="00C9145D"/>
    <w:rsid w:val="00C9237A"/>
    <w:rsid w:val="00C92887"/>
    <w:rsid w:val="00C93935"/>
    <w:rsid w:val="00C94BF2"/>
    <w:rsid w:val="00C95853"/>
    <w:rsid w:val="00C964CD"/>
    <w:rsid w:val="00C977E1"/>
    <w:rsid w:val="00CA00FE"/>
    <w:rsid w:val="00CA10A8"/>
    <w:rsid w:val="00CB02A6"/>
    <w:rsid w:val="00CB1360"/>
    <w:rsid w:val="00CB37A8"/>
    <w:rsid w:val="00CB69E1"/>
    <w:rsid w:val="00CC2177"/>
    <w:rsid w:val="00CC3849"/>
    <w:rsid w:val="00CC49D4"/>
    <w:rsid w:val="00CC4BDC"/>
    <w:rsid w:val="00CC503A"/>
    <w:rsid w:val="00CC5369"/>
    <w:rsid w:val="00CC5AA2"/>
    <w:rsid w:val="00CC6126"/>
    <w:rsid w:val="00CD056C"/>
    <w:rsid w:val="00CD1614"/>
    <w:rsid w:val="00CD2F2E"/>
    <w:rsid w:val="00CD3584"/>
    <w:rsid w:val="00CD4AD7"/>
    <w:rsid w:val="00CD6950"/>
    <w:rsid w:val="00CE13A8"/>
    <w:rsid w:val="00CE1DF0"/>
    <w:rsid w:val="00CE4B5D"/>
    <w:rsid w:val="00CF2010"/>
    <w:rsid w:val="00CF2A21"/>
    <w:rsid w:val="00CF6EC7"/>
    <w:rsid w:val="00CF715A"/>
    <w:rsid w:val="00D00A27"/>
    <w:rsid w:val="00D0110E"/>
    <w:rsid w:val="00D04637"/>
    <w:rsid w:val="00D04EFB"/>
    <w:rsid w:val="00D116CD"/>
    <w:rsid w:val="00D12521"/>
    <w:rsid w:val="00D12798"/>
    <w:rsid w:val="00D12AEE"/>
    <w:rsid w:val="00D15CD9"/>
    <w:rsid w:val="00D209F9"/>
    <w:rsid w:val="00D21560"/>
    <w:rsid w:val="00D221A0"/>
    <w:rsid w:val="00D23B25"/>
    <w:rsid w:val="00D24C2F"/>
    <w:rsid w:val="00D25740"/>
    <w:rsid w:val="00D31088"/>
    <w:rsid w:val="00D31A06"/>
    <w:rsid w:val="00D3209C"/>
    <w:rsid w:val="00D34209"/>
    <w:rsid w:val="00D35F06"/>
    <w:rsid w:val="00D36B0D"/>
    <w:rsid w:val="00D3778F"/>
    <w:rsid w:val="00D4034A"/>
    <w:rsid w:val="00D43EBD"/>
    <w:rsid w:val="00D44356"/>
    <w:rsid w:val="00D4527B"/>
    <w:rsid w:val="00D5007C"/>
    <w:rsid w:val="00D50A91"/>
    <w:rsid w:val="00D51C5A"/>
    <w:rsid w:val="00D53526"/>
    <w:rsid w:val="00D53EF2"/>
    <w:rsid w:val="00D547C7"/>
    <w:rsid w:val="00D559A7"/>
    <w:rsid w:val="00D55BFC"/>
    <w:rsid w:val="00D57053"/>
    <w:rsid w:val="00D574B7"/>
    <w:rsid w:val="00D60B32"/>
    <w:rsid w:val="00D61131"/>
    <w:rsid w:val="00D629F7"/>
    <w:rsid w:val="00D63838"/>
    <w:rsid w:val="00D647CE"/>
    <w:rsid w:val="00D66AE3"/>
    <w:rsid w:val="00D7182D"/>
    <w:rsid w:val="00D73350"/>
    <w:rsid w:val="00D7382F"/>
    <w:rsid w:val="00D778BA"/>
    <w:rsid w:val="00D817CD"/>
    <w:rsid w:val="00D82F7A"/>
    <w:rsid w:val="00D840EA"/>
    <w:rsid w:val="00D87EDC"/>
    <w:rsid w:val="00D92488"/>
    <w:rsid w:val="00D93713"/>
    <w:rsid w:val="00D96F01"/>
    <w:rsid w:val="00D9759C"/>
    <w:rsid w:val="00D97C67"/>
    <w:rsid w:val="00DA1A56"/>
    <w:rsid w:val="00DA24EC"/>
    <w:rsid w:val="00DA409D"/>
    <w:rsid w:val="00DA549E"/>
    <w:rsid w:val="00DA5800"/>
    <w:rsid w:val="00DA7ECE"/>
    <w:rsid w:val="00DB08FF"/>
    <w:rsid w:val="00DB0A5E"/>
    <w:rsid w:val="00DB1D8A"/>
    <w:rsid w:val="00DB6025"/>
    <w:rsid w:val="00DB639E"/>
    <w:rsid w:val="00DB7099"/>
    <w:rsid w:val="00DB77D1"/>
    <w:rsid w:val="00DC03C0"/>
    <w:rsid w:val="00DC0563"/>
    <w:rsid w:val="00DC1856"/>
    <w:rsid w:val="00DC1BE9"/>
    <w:rsid w:val="00DC2E98"/>
    <w:rsid w:val="00DC5AAC"/>
    <w:rsid w:val="00DC5C4D"/>
    <w:rsid w:val="00DC6B3F"/>
    <w:rsid w:val="00DC7BDC"/>
    <w:rsid w:val="00DD195C"/>
    <w:rsid w:val="00DD2213"/>
    <w:rsid w:val="00DD2381"/>
    <w:rsid w:val="00DD3701"/>
    <w:rsid w:val="00DD381E"/>
    <w:rsid w:val="00DD7534"/>
    <w:rsid w:val="00DE155C"/>
    <w:rsid w:val="00DE3E1A"/>
    <w:rsid w:val="00DE47FB"/>
    <w:rsid w:val="00DE4C8D"/>
    <w:rsid w:val="00DE629C"/>
    <w:rsid w:val="00DF1111"/>
    <w:rsid w:val="00DF1DB3"/>
    <w:rsid w:val="00DF49CA"/>
    <w:rsid w:val="00DF58C1"/>
    <w:rsid w:val="00DF5CC7"/>
    <w:rsid w:val="00DF75A5"/>
    <w:rsid w:val="00DF7E70"/>
    <w:rsid w:val="00E00C49"/>
    <w:rsid w:val="00E027CB"/>
    <w:rsid w:val="00E03445"/>
    <w:rsid w:val="00E03606"/>
    <w:rsid w:val="00E05468"/>
    <w:rsid w:val="00E05CC8"/>
    <w:rsid w:val="00E11A71"/>
    <w:rsid w:val="00E14C24"/>
    <w:rsid w:val="00E159FC"/>
    <w:rsid w:val="00E21972"/>
    <w:rsid w:val="00E21C48"/>
    <w:rsid w:val="00E242D6"/>
    <w:rsid w:val="00E25304"/>
    <w:rsid w:val="00E303C4"/>
    <w:rsid w:val="00E3330A"/>
    <w:rsid w:val="00E342E4"/>
    <w:rsid w:val="00E358BF"/>
    <w:rsid w:val="00E35AFA"/>
    <w:rsid w:val="00E35F4E"/>
    <w:rsid w:val="00E3644D"/>
    <w:rsid w:val="00E37B37"/>
    <w:rsid w:val="00E40AB2"/>
    <w:rsid w:val="00E41938"/>
    <w:rsid w:val="00E436F0"/>
    <w:rsid w:val="00E4447F"/>
    <w:rsid w:val="00E44827"/>
    <w:rsid w:val="00E448A4"/>
    <w:rsid w:val="00E459CC"/>
    <w:rsid w:val="00E466D0"/>
    <w:rsid w:val="00E4699B"/>
    <w:rsid w:val="00E50402"/>
    <w:rsid w:val="00E5115D"/>
    <w:rsid w:val="00E51620"/>
    <w:rsid w:val="00E52E3D"/>
    <w:rsid w:val="00E531FC"/>
    <w:rsid w:val="00E54986"/>
    <w:rsid w:val="00E555D5"/>
    <w:rsid w:val="00E56FFB"/>
    <w:rsid w:val="00E5729F"/>
    <w:rsid w:val="00E57A17"/>
    <w:rsid w:val="00E57AE5"/>
    <w:rsid w:val="00E60A7F"/>
    <w:rsid w:val="00E6683D"/>
    <w:rsid w:val="00E67575"/>
    <w:rsid w:val="00E70559"/>
    <w:rsid w:val="00E708CD"/>
    <w:rsid w:val="00E70D3E"/>
    <w:rsid w:val="00E720A1"/>
    <w:rsid w:val="00E72799"/>
    <w:rsid w:val="00E72AA2"/>
    <w:rsid w:val="00E7689E"/>
    <w:rsid w:val="00E80983"/>
    <w:rsid w:val="00E80DA7"/>
    <w:rsid w:val="00E827C4"/>
    <w:rsid w:val="00E84C24"/>
    <w:rsid w:val="00E8500E"/>
    <w:rsid w:val="00E85052"/>
    <w:rsid w:val="00E850BE"/>
    <w:rsid w:val="00E853AF"/>
    <w:rsid w:val="00E85427"/>
    <w:rsid w:val="00E87988"/>
    <w:rsid w:val="00E90F36"/>
    <w:rsid w:val="00E92254"/>
    <w:rsid w:val="00E9601C"/>
    <w:rsid w:val="00E962A3"/>
    <w:rsid w:val="00E96365"/>
    <w:rsid w:val="00E96CDD"/>
    <w:rsid w:val="00EA0910"/>
    <w:rsid w:val="00EA1BB4"/>
    <w:rsid w:val="00EA2847"/>
    <w:rsid w:val="00EA43A2"/>
    <w:rsid w:val="00EA4A47"/>
    <w:rsid w:val="00EA4AF6"/>
    <w:rsid w:val="00EA587F"/>
    <w:rsid w:val="00EA597D"/>
    <w:rsid w:val="00EA698B"/>
    <w:rsid w:val="00EA6D79"/>
    <w:rsid w:val="00EB0260"/>
    <w:rsid w:val="00EB4D09"/>
    <w:rsid w:val="00EB5BDA"/>
    <w:rsid w:val="00EB64C8"/>
    <w:rsid w:val="00EB6DCD"/>
    <w:rsid w:val="00EB75C4"/>
    <w:rsid w:val="00EC3155"/>
    <w:rsid w:val="00EC3572"/>
    <w:rsid w:val="00ED2304"/>
    <w:rsid w:val="00ED5275"/>
    <w:rsid w:val="00EE17BF"/>
    <w:rsid w:val="00EE2C40"/>
    <w:rsid w:val="00EE2EEB"/>
    <w:rsid w:val="00EE3080"/>
    <w:rsid w:val="00EE512E"/>
    <w:rsid w:val="00EE53E0"/>
    <w:rsid w:val="00EE5753"/>
    <w:rsid w:val="00EE62C7"/>
    <w:rsid w:val="00EE6814"/>
    <w:rsid w:val="00EE6ACC"/>
    <w:rsid w:val="00EE70EC"/>
    <w:rsid w:val="00EF1352"/>
    <w:rsid w:val="00EF1848"/>
    <w:rsid w:val="00EF1A91"/>
    <w:rsid w:val="00EF22B2"/>
    <w:rsid w:val="00EF2709"/>
    <w:rsid w:val="00EF2D5E"/>
    <w:rsid w:val="00EF31E9"/>
    <w:rsid w:val="00EF41C5"/>
    <w:rsid w:val="00EF46E2"/>
    <w:rsid w:val="00F0065C"/>
    <w:rsid w:val="00F02A5A"/>
    <w:rsid w:val="00F03D25"/>
    <w:rsid w:val="00F042A1"/>
    <w:rsid w:val="00F04C12"/>
    <w:rsid w:val="00F05DD8"/>
    <w:rsid w:val="00F07921"/>
    <w:rsid w:val="00F07DBB"/>
    <w:rsid w:val="00F10569"/>
    <w:rsid w:val="00F10DA8"/>
    <w:rsid w:val="00F11267"/>
    <w:rsid w:val="00F117D3"/>
    <w:rsid w:val="00F1596B"/>
    <w:rsid w:val="00F20086"/>
    <w:rsid w:val="00F20AA5"/>
    <w:rsid w:val="00F21A58"/>
    <w:rsid w:val="00F229D9"/>
    <w:rsid w:val="00F22FCC"/>
    <w:rsid w:val="00F231D6"/>
    <w:rsid w:val="00F24575"/>
    <w:rsid w:val="00F24991"/>
    <w:rsid w:val="00F259C1"/>
    <w:rsid w:val="00F267C8"/>
    <w:rsid w:val="00F274D7"/>
    <w:rsid w:val="00F34421"/>
    <w:rsid w:val="00F34A25"/>
    <w:rsid w:val="00F35B88"/>
    <w:rsid w:val="00F36E15"/>
    <w:rsid w:val="00F371EA"/>
    <w:rsid w:val="00F37B7C"/>
    <w:rsid w:val="00F4110F"/>
    <w:rsid w:val="00F42870"/>
    <w:rsid w:val="00F4382F"/>
    <w:rsid w:val="00F45C6A"/>
    <w:rsid w:val="00F50818"/>
    <w:rsid w:val="00F512D6"/>
    <w:rsid w:val="00F526D6"/>
    <w:rsid w:val="00F54539"/>
    <w:rsid w:val="00F553BE"/>
    <w:rsid w:val="00F55F1C"/>
    <w:rsid w:val="00F57904"/>
    <w:rsid w:val="00F627D0"/>
    <w:rsid w:val="00F64EA8"/>
    <w:rsid w:val="00F66C3A"/>
    <w:rsid w:val="00F67647"/>
    <w:rsid w:val="00F67F5B"/>
    <w:rsid w:val="00F734A4"/>
    <w:rsid w:val="00F7657D"/>
    <w:rsid w:val="00F76A23"/>
    <w:rsid w:val="00F76E98"/>
    <w:rsid w:val="00F778B5"/>
    <w:rsid w:val="00F77EF1"/>
    <w:rsid w:val="00F827A4"/>
    <w:rsid w:val="00F8329B"/>
    <w:rsid w:val="00F83E98"/>
    <w:rsid w:val="00F85607"/>
    <w:rsid w:val="00F860EA"/>
    <w:rsid w:val="00F86D7D"/>
    <w:rsid w:val="00F93711"/>
    <w:rsid w:val="00F95D22"/>
    <w:rsid w:val="00FA21C8"/>
    <w:rsid w:val="00FA2726"/>
    <w:rsid w:val="00FA58AB"/>
    <w:rsid w:val="00FA697D"/>
    <w:rsid w:val="00FB0D0C"/>
    <w:rsid w:val="00FB1932"/>
    <w:rsid w:val="00FB4883"/>
    <w:rsid w:val="00FB49F7"/>
    <w:rsid w:val="00FB6B83"/>
    <w:rsid w:val="00FB78D5"/>
    <w:rsid w:val="00FB7CF8"/>
    <w:rsid w:val="00FC0944"/>
    <w:rsid w:val="00FC17E7"/>
    <w:rsid w:val="00FC2B20"/>
    <w:rsid w:val="00FC343E"/>
    <w:rsid w:val="00FC389C"/>
    <w:rsid w:val="00FC3CEC"/>
    <w:rsid w:val="00FC54B1"/>
    <w:rsid w:val="00FD73C7"/>
    <w:rsid w:val="00FD750D"/>
    <w:rsid w:val="00FD756B"/>
    <w:rsid w:val="00FD7F0A"/>
    <w:rsid w:val="00FE0500"/>
    <w:rsid w:val="00FE180F"/>
    <w:rsid w:val="00FE1B5D"/>
    <w:rsid w:val="00FE2D25"/>
    <w:rsid w:val="00FE3D0D"/>
    <w:rsid w:val="00FE6C11"/>
    <w:rsid w:val="00FE726C"/>
    <w:rsid w:val="00FE79A7"/>
    <w:rsid w:val="00FF0A18"/>
    <w:rsid w:val="00FF0ED8"/>
    <w:rsid w:val="00FF19BA"/>
    <w:rsid w:val="00FF223D"/>
    <w:rsid w:val="00FF3808"/>
    <w:rsid w:val="00FF4A8B"/>
    <w:rsid w:val="00FF5D28"/>
    <w:rsid w:val="014A39C0"/>
    <w:rsid w:val="0713BD17"/>
    <w:rsid w:val="0DD61853"/>
    <w:rsid w:val="0DDBECE3"/>
    <w:rsid w:val="10367034"/>
    <w:rsid w:val="1104E790"/>
    <w:rsid w:val="1111A952"/>
    <w:rsid w:val="11CFF0B7"/>
    <w:rsid w:val="13BE3183"/>
    <w:rsid w:val="174FC2A2"/>
    <w:rsid w:val="19A09D73"/>
    <w:rsid w:val="1A039E5C"/>
    <w:rsid w:val="1C0B9112"/>
    <w:rsid w:val="1C453331"/>
    <w:rsid w:val="1F0766A6"/>
    <w:rsid w:val="23B6CB5A"/>
    <w:rsid w:val="2453E360"/>
    <w:rsid w:val="2612F47C"/>
    <w:rsid w:val="2712DC71"/>
    <w:rsid w:val="2897BAD8"/>
    <w:rsid w:val="292766EA"/>
    <w:rsid w:val="2BE956F2"/>
    <w:rsid w:val="2CBE1D66"/>
    <w:rsid w:val="38DDC12A"/>
    <w:rsid w:val="394E226B"/>
    <w:rsid w:val="39E8FC79"/>
    <w:rsid w:val="39F8FEAE"/>
    <w:rsid w:val="3DAC8210"/>
    <w:rsid w:val="3E4D06DE"/>
    <w:rsid w:val="3FE052E3"/>
    <w:rsid w:val="414FCF9D"/>
    <w:rsid w:val="41EE577F"/>
    <w:rsid w:val="446FC73E"/>
    <w:rsid w:val="4653FE2B"/>
    <w:rsid w:val="466A8ECF"/>
    <w:rsid w:val="46F4B707"/>
    <w:rsid w:val="4832A047"/>
    <w:rsid w:val="483C9FB8"/>
    <w:rsid w:val="48696A4A"/>
    <w:rsid w:val="4996C347"/>
    <w:rsid w:val="4A7C539A"/>
    <w:rsid w:val="4EB00508"/>
    <w:rsid w:val="4F37A66C"/>
    <w:rsid w:val="4FE5EBED"/>
    <w:rsid w:val="5075A34D"/>
    <w:rsid w:val="5116864E"/>
    <w:rsid w:val="51446E39"/>
    <w:rsid w:val="519E166F"/>
    <w:rsid w:val="54F39E58"/>
    <w:rsid w:val="57F6A2C6"/>
    <w:rsid w:val="58033BF1"/>
    <w:rsid w:val="59114E56"/>
    <w:rsid w:val="5AD66414"/>
    <w:rsid w:val="5BDB1C64"/>
    <w:rsid w:val="5DDB9E73"/>
    <w:rsid w:val="5FF4D47C"/>
    <w:rsid w:val="6081E473"/>
    <w:rsid w:val="63F24FF8"/>
    <w:rsid w:val="686B4267"/>
    <w:rsid w:val="692028C2"/>
    <w:rsid w:val="6A640646"/>
    <w:rsid w:val="6AAD65B6"/>
    <w:rsid w:val="6E4EF801"/>
    <w:rsid w:val="73A50353"/>
    <w:rsid w:val="75259ED8"/>
    <w:rsid w:val="77D25B44"/>
    <w:rsid w:val="78EA3DD4"/>
    <w:rsid w:val="7AD49F5F"/>
    <w:rsid w:val="7CADD7BF"/>
    <w:rsid w:val="7D184534"/>
    <w:rsid w:val="7D84295F"/>
    <w:rsid w:val="7F57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EBBB"/>
  <w15:chartTrackingRefBased/>
  <w15:docId w15:val="{07289F11-B204-2644-B4C4-7BF01B32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26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64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4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1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41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1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1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1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1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1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1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1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664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1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664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1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664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1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6641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nhideWhenUsed/>
    <w:rsid w:val="001A03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1A0332"/>
    <w:rPr>
      <w:lang w:val="en-US"/>
    </w:rPr>
  </w:style>
  <w:style w:type="character" w:styleId="PageNumber">
    <w:name w:val="page number"/>
    <w:basedOn w:val="DefaultParagraphFont"/>
    <w:unhideWhenUsed/>
    <w:rsid w:val="001A0332"/>
  </w:style>
  <w:style w:type="paragraph" w:styleId="Caption">
    <w:name w:val="caption"/>
    <w:basedOn w:val="Normal"/>
    <w:next w:val="Normal"/>
    <w:unhideWhenUsed/>
    <w:qFormat/>
    <w:rsid w:val="00C91254"/>
    <w:pPr>
      <w:spacing w:after="200"/>
      <w:jc w:val="both"/>
    </w:pPr>
    <w:rPr>
      <w:rFonts w:ascii="Times" w:hAnsi="Times" w:cs="Times New Roman"/>
      <w:b/>
      <w:iCs/>
      <w:color w:val="000000" w:themeColor="text1"/>
      <w:kern w:val="0"/>
      <w:szCs w:val="18"/>
      <w:lang w:eastAsia="en-US"/>
      <w14:ligatures w14:val="none"/>
    </w:rPr>
  </w:style>
  <w:style w:type="table" w:styleId="TableGrid">
    <w:name w:val="Table Grid"/>
    <w:basedOn w:val="TableNormal"/>
    <w:uiPriority w:val="39"/>
    <w:rsid w:val="00915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FD7F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D7F0A"/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215CD"/>
    <w:pPr>
      <w:tabs>
        <w:tab w:val="left" w:pos="260"/>
      </w:tabs>
      <w:spacing w:line="480" w:lineRule="auto"/>
      <w:ind w:left="264" w:hanging="264"/>
    </w:pPr>
  </w:style>
  <w:style w:type="paragraph" w:styleId="Revision">
    <w:name w:val="Revision"/>
    <w:hidden/>
    <w:uiPriority w:val="99"/>
    <w:semiHidden/>
    <w:rsid w:val="009734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5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8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8E8"/>
    <w:rPr>
      <w:b/>
      <w:bCs/>
      <w:sz w:val="20"/>
      <w:szCs w:val="20"/>
    </w:rPr>
  </w:style>
  <w:style w:type="paragraph" w:customStyle="1" w:styleId="TAMainText">
    <w:name w:val="TA_Main_Text"/>
    <w:basedOn w:val="Normal"/>
    <w:rsid w:val="00F76A23"/>
    <w:pPr>
      <w:spacing w:line="480" w:lineRule="auto"/>
      <w:ind w:firstLine="202"/>
      <w:jc w:val="both"/>
    </w:pPr>
    <w:rPr>
      <w:rFonts w:ascii="Times" w:hAnsi="Times" w:cs="Times New Roman"/>
      <w:kern w:val="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2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657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8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9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5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14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9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5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yunsoo</dc:creator>
  <cp:keywords/>
  <dc:description/>
  <cp:lastModifiedBy>Park, Hyunsoo</cp:lastModifiedBy>
  <cp:revision>1570</cp:revision>
  <dcterms:created xsi:type="dcterms:W3CDTF">2025-01-29T05:35:00Z</dcterms:created>
  <dcterms:modified xsi:type="dcterms:W3CDTF">2025-04-07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4"&gt;&lt;session id="LGL73G8Q"/&gt;&lt;style id="http://www.zotero.org/styles/nature" hasBibliography="1" bibliographyStyleHasBeenSet="1"/&gt;&lt;prefs&gt;&lt;pref name="fieldType" value="Field"/&gt;&lt;/prefs&gt;&lt;/data&gt;</vt:lpwstr>
  </property>
</Properties>
</file>